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5255" w14:textId="5489424C" w:rsidR="00E90A08" w:rsidRPr="00D961C9" w:rsidRDefault="00E90A08" w:rsidP="005E3B70">
      <w:pPr>
        <w:widowControl/>
        <w:jc w:val="center"/>
        <w:rPr>
          <w:rFonts w:ascii="Arial" w:eastAsia="宋体" w:hAnsi="Arial" w:cs="Arial"/>
          <w:sz w:val="22"/>
        </w:rPr>
      </w:pPr>
      <w:r w:rsidRPr="00D961C9">
        <w:rPr>
          <w:rFonts w:ascii="Arial" w:eastAsia="宋体" w:hAnsi="Arial" w:cs="Arial"/>
          <w:b/>
          <w:bCs/>
          <w:sz w:val="24"/>
          <w:szCs w:val="24"/>
        </w:rPr>
        <w:t>supplementary material</w:t>
      </w:r>
      <w:r w:rsidR="00A84787" w:rsidRPr="00D961C9">
        <w:rPr>
          <w:rFonts w:ascii="Arial" w:eastAsia="宋体" w:hAnsi="Arial" w:cs="Arial"/>
          <w:sz w:val="22"/>
        </w:rPr>
        <w:t xml:space="preserve"> </w:t>
      </w:r>
    </w:p>
    <w:p w14:paraId="30C13906" w14:textId="77777777" w:rsidR="00E90A08" w:rsidRDefault="00E90A08" w:rsidP="005E3B70">
      <w:pPr>
        <w:widowControl/>
        <w:jc w:val="center"/>
        <w:rPr>
          <w:rFonts w:ascii="Times New Roman" w:eastAsia="宋体" w:hAnsi="Times New Roman" w:cs="Times New Roman"/>
          <w:sz w:val="22"/>
        </w:rPr>
      </w:pPr>
    </w:p>
    <w:p w14:paraId="6E511EE4" w14:textId="554404FB" w:rsidR="005E3B70" w:rsidRPr="005E3B70" w:rsidRDefault="008A059E" w:rsidP="005E3B70">
      <w:pPr>
        <w:widowControl/>
        <w:jc w:val="center"/>
        <w:rPr>
          <w:rFonts w:ascii="Times New Roman" w:eastAsia="宋体" w:hAnsi="Times New Roman" w:cs="Times New Roman" w:hint="eastAsia"/>
          <w:sz w:val="22"/>
        </w:rPr>
      </w:pPr>
      <w:r>
        <w:rPr>
          <w:noProof/>
        </w:rPr>
        <w:drawing>
          <wp:inline distT="0" distB="0" distL="0" distR="0" wp14:anchorId="2D7FFCEF" wp14:editId="4509AAA3">
            <wp:extent cx="6645910" cy="50292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4709C" w14:textId="77777777" w:rsidR="0069068C" w:rsidRDefault="0069068C" w:rsidP="00EA1BAB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05FD3CD" w14:textId="3DA17B34" w:rsidR="00F01C85" w:rsidRPr="00D961C9" w:rsidRDefault="00E07A77" w:rsidP="00EA1BAB">
      <w:pPr>
        <w:jc w:val="center"/>
        <w:rPr>
          <w:rFonts w:ascii="Arial" w:eastAsia="宋体" w:hAnsi="Arial" w:cs="Arial"/>
          <w:sz w:val="20"/>
          <w:szCs w:val="20"/>
        </w:rPr>
      </w:pP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Supplementary</w:t>
      </w:r>
      <w:r w:rsidRPr="00D961C9">
        <w:rPr>
          <w:rFonts w:ascii="Arial" w:eastAsia="宋体" w:hAnsi="Arial" w:cs="Arial"/>
          <w:sz w:val="20"/>
          <w:szCs w:val="20"/>
        </w:rPr>
        <w:t xml:space="preserve"> Figure 1 Risk of COVID-19 among individuals with any or specific neurodegenerative disease, compared to</w:t>
      </w:r>
      <w:r w:rsidRPr="00D961C9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Pr="00D961C9">
        <w:rPr>
          <w:rFonts w:ascii="Arial" w:eastAsia="宋体" w:hAnsi="Arial" w:cs="Arial"/>
          <w:b/>
          <w:bCs/>
          <w:i/>
          <w:iCs/>
          <w:sz w:val="20"/>
          <w:szCs w:val="20"/>
        </w:rPr>
        <w:t xml:space="preserve">matched </w:t>
      </w:r>
      <w:r w:rsidRPr="00D961C9">
        <w:rPr>
          <w:rFonts w:ascii="Arial" w:eastAsia="宋体" w:hAnsi="Arial" w:cs="Arial"/>
          <w:sz w:val="20"/>
          <w:szCs w:val="20"/>
        </w:rPr>
        <w:t>individuals without such a condi</w:t>
      </w:r>
      <w:r w:rsidR="00EA1BAB" w:rsidRPr="00D961C9">
        <w:rPr>
          <w:rFonts w:ascii="Arial" w:eastAsia="宋体" w:hAnsi="Arial" w:cs="Arial"/>
          <w:sz w:val="20"/>
          <w:szCs w:val="20"/>
        </w:rPr>
        <w:t>tion</w:t>
      </w:r>
    </w:p>
    <w:p w14:paraId="77005453" w14:textId="63CD31AF" w:rsidR="00F01C85" w:rsidRPr="00D961C9" w:rsidRDefault="00F01C85">
      <w:pPr>
        <w:widowControl/>
        <w:jc w:val="left"/>
        <w:rPr>
          <w:rFonts w:ascii="Arial" w:eastAsia="宋体" w:hAnsi="Arial" w:cs="Arial"/>
          <w:sz w:val="20"/>
          <w:szCs w:val="20"/>
        </w:rPr>
      </w:pPr>
    </w:p>
    <w:p w14:paraId="45125974" w14:textId="77777777" w:rsidR="0077795D" w:rsidRPr="00D961C9" w:rsidRDefault="0077795D" w:rsidP="0077795D">
      <w:pPr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Odds Ratio (95%) were derived from logistic regression models, which were adjusted for birth year, sex, race/ethnicity, body mass index, smoking, alcohol use, Townsend deprivation index, annual household income, educational attainment, and </w:t>
      </w:r>
      <w:proofErr w:type="spellStart"/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Charlson</w:t>
      </w:r>
      <w:proofErr w:type="spellEnd"/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Comorbidity Index</w:t>
      </w:r>
    </w:p>
    <w:p w14:paraId="149FA8FA" w14:textId="07F3BF75" w:rsidR="000F7DE2" w:rsidRPr="00D961C9" w:rsidRDefault="0077795D" w:rsidP="0077795D">
      <w:pPr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D961C9">
        <w:rPr>
          <w:rFonts w:ascii="Arial" w:hAnsi="Arial" w:cs="Arial"/>
          <w:sz w:val="20"/>
          <w:szCs w:val="20"/>
        </w:rPr>
        <w:t>Any COVID-19 includes a positive test result from PHE, or an inpatient diagnosis from UK Biobank inpatient hospital data or a death cause of COVID-19 infection.</w:t>
      </w:r>
    </w:p>
    <w:p w14:paraId="094DC8AE" w14:textId="77777777" w:rsidR="000F7DE2" w:rsidRPr="00D961C9" w:rsidRDefault="000F7DE2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br w:type="page"/>
      </w:r>
    </w:p>
    <w:p w14:paraId="746B9FBA" w14:textId="501D10E6" w:rsidR="000F7DE2" w:rsidRDefault="008A059E" w:rsidP="00EA1BAB">
      <w:pPr>
        <w:jc w:val="center"/>
        <w:rPr>
          <w:rFonts w:ascii="Arial" w:eastAsia="等线" w:hAnsi="Arial" w:cs="Arial"/>
          <w:color w:val="000000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03B27087" wp14:editId="61D1FE7E">
            <wp:extent cx="3287352" cy="2358249"/>
            <wp:effectExtent l="0" t="0" r="889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96040" cy="236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E1B54" w14:textId="075DE575" w:rsidR="008A059E" w:rsidRDefault="008A059E" w:rsidP="00EA1BAB">
      <w:pPr>
        <w:jc w:val="center"/>
        <w:rPr>
          <w:rFonts w:ascii="Arial" w:eastAsia="等线" w:hAnsi="Arial" w:cs="Arial"/>
          <w:color w:val="000000"/>
          <w:kern w:val="0"/>
          <w:sz w:val="22"/>
        </w:rPr>
      </w:pPr>
      <w:r>
        <w:rPr>
          <w:noProof/>
        </w:rPr>
        <w:drawing>
          <wp:inline distT="0" distB="0" distL="0" distR="0" wp14:anchorId="76F4BC45" wp14:editId="7E61C20A">
            <wp:extent cx="3354302" cy="2339293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11665" cy="2379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87BAB" w14:textId="008E54C9" w:rsidR="008A059E" w:rsidRPr="00D961C9" w:rsidRDefault="008A059E" w:rsidP="00EA1BAB">
      <w:pPr>
        <w:jc w:val="center"/>
        <w:rPr>
          <w:rFonts w:ascii="Arial" w:eastAsia="等线" w:hAnsi="Arial" w:cs="Arial" w:hint="eastAsia"/>
          <w:color w:val="000000"/>
          <w:kern w:val="0"/>
          <w:sz w:val="22"/>
        </w:rPr>
      </w:pPr>
      <w:r>
        <w:rPr>
          <w:noProof/>
        </w:rPr>
        <w:drawing>
          <wp:inline distT="0" distB="0" distL="0" distR="0" wp14:anchorId="6F5749C1" wp14:editId="0B96CBEE">
            <wp:extent cx="3275588" cy="2294414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90492" cy="2304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5AB13" w14:textId="5970AE53" w:rsidR="00C9669D" w:rsidRPr="00D961C9" w:rsidRDefault="00C9669D" w:rsidP="00EA1BAB">
      <w:pPr>
        <w:jc w:val="center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Supplementary Figure </w:t>
      </w:r>
      <w:r w:rsidR="00AA7F40"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2</w:t>
      </w: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Changes of odd</w:t>
      </w:r>
      <w:r w:rsidR="006F5304"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s</w:t>
      </w: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ratios with 95% confidence </w:t>
      </w:r>
      <w:proofErr w:type="spellStart"/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intervals</w:t>
      </w:r>
      <w:r w:rsidRPr="00D961C9">
        <w:rPr>
          <w:rFonts w:ascii="Arial" w:eastAsia="等线" w:hAnsi="Arial" w:cs="Arial"/>
          <w:color w:val="000000"/>
          <w:kern w:val="0"/>
          <w:sz w:val="20"/>
          <w:szCs w:val="20"/>
          <w:vertAlign w:val="superscript"/>
        </w:rPr>
        <w:t>a</w:t>
      </w:r>
      <w:proofErr w:type="spellEnd"/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, by assuming 5-100% underestimation of the studied outcomes among individuals without neurodegenerative diseases</w:t>
      </w:r>
    </w:p>
    <w:p w14:paraId="6E5EC67E" w14:textId="77777777" w:rsidR="002403B7" w:rsidRPr="00D961C9" w:rsidRDefault="002403B7" w:rsidP="00EA1BAB">
      <w:pPr>
        <w:jc w:val="center"/>
        <w:rPr>
          <w:rFonts w:ascii="Arial" w:eastAsia="等线" w:hAnsi="Arial" w:cs="Arial"/>
          <w:color w:val="000000"/>
          <w:kern w:val="0"/>
          <w:sz w:val="20"/>
          <w:szCs w:val="20"/>
        </w:rPr>
      </w:pPr>
    </w:p>
    <w:p w14:paraId="63322267" w14:textId="488D68D8" w:rsidR="000F7DE2" w:rsidRPr="00D961C9" w:rsidRDefault="007801EA" w:rsidP="000B4746">
      <w:pPr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Logistic regression models were adjusted for race/ethnicity, body mass index, smoking, alcohol use, Townsend deprivation index, annual household income, educational attainment, and </w:t>
      </w:r>
      <w:proofErr w:type="spellStart"/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>Charlson</w:t>
      </w:r>
      <w:proofErr w:type="spellEnd"/>
      <w:r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Comorbidity Index (dementia excluded).</w:t>
      </w:r>
      <w:r w:rsidR="001D05D9"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="000B4746"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Misclassified cases were randomly selected from individuals without neurodegenerative diseases and were repeatedly selected 100 times for each specific percentage (5-100%, by every 5%). We calculated the mean ORs with 95% CIs from these repeated analyses and plotted the distribution of the ORs. </w:t>
      </w:r>
      <w:r w:rsidR="000F7DE2" w:rsidRPr="00D961C9">
        <w:rPr>
          <w:rFonts w:ascii="Arial" w:eastAsia="等线" w:hAnsi="Arial" w:cs="Arial"/>
          <w:color w:val="000000"/>
          <w:kern w:val="0"/>
          <w:sz w:val="20"/>
          <w:szCs w:val="20"/>
        </w:rPr>
        <w:br w:type="page"/>
      </w:r>
    </w:p>
    <w:p w14:paraId="110FC35B" w14:textId="77777777" w:rsidR="00F01C85" w:rsidRPr="00D961C9" w:rsidRDefault="00F01C85" w:rsidP="00EA1BAB">
      <w:pPr>
        <w:jc w:val="center"/>
        <w:rPr>
          <w:rFonts w:ascii="Arial" w:eastAsia="等线" w:hAnsi="Arial" w:cs="Arial"/>
          <w:color w:val="000000"/>
          <w:kern w:val="0"/>
          <w:sz w:val="22"/>
        </w:rPr>
        <w:sectPr w:rsidR="00F01C85" w:rsidRPr="00D961C9" w:rsidSect="006D3F95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4CA18758" w14:textId="4BD26935" w:rsidR="00F01C85" w:rsidRPr="00D961C9" w:rsidRDefault="00F358A7" w:rsidP="00F01C85">
      <w:pPr>
        <w:spacing w:line="480" w:lineRule="auto"/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  <w:r w:rsidRPr="00D961C9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lastRenderedPageBreak/>
        <w:t xml:space="preserve">Supplementary Table </w:t>
      </w:r>
      <w:r w:rsidR="0039210C" w:rsidRPr="00D961C9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1 </w:t>
      </w:r>
      <w:r w:rsidR="00FF7837" w:rsidRPr="00D961C9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A Summary of previous studies addressing the association between neurodegenerative diseases and COVID-19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232"/>
        <w:gridCol w:w="2312"/>
        <w:gridCol w:w="1272"/>
        <w:gridCol w:w="1558"/>
        <w:gridCol w:w="1700"/>
        <w:gridCol w:w="1417"/>
        <w:gridCol w:w="3167"/>
        <w:gridCol w:w="2730"/>
      </w:tblGrid>
      <w:tr w:rsidR="00C06627" w:rsidRPr="00D961C9" w14:paraId="16177113" w14:textId="77777777" w:rsidTr="0077795D">
        <w:tc>
          <w:tcPr>
            <w:tcW w:w="400" w:type="pct"/>
          </w:tcPr>
          <w:p w14:paraId="6789EE7F" w14:textId="44D9EBEE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aper</w:t>
            </w:r>
          </w:p>
        </w:tc>
        <w:tc>
          <w:tcPr>
            <w:tcW w:w="751" w:type="pct"/>
          </w:tcPr>
          <w:p w14:paraId="318F5F9F" w14:textId="7B41C55E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Study design and data</w:t>
            </w:r>
            <w:r w:rsidR="009E4EA8" w:rsidRPr="00D961C9">
              <w:rPr>
                <w:rFonts w:ascii="Arial" w:hAnsi="Arial" w:cs="Arial"/>
                <w:sz w:val="16"/>
                <w:szCs w:val="16"/>
              </w:rPr>
              <w:t xml:space="preserve"> source</w:t>
            </w:r>
          </w:p>
        </w:tc>
        <w:tc>
          <w:tcPr>
            <w:tcW w:w="413" w:type="pct"/>
          </w:tcPr>
          <w:p w14:paraId="6454164D" w14:textId="4CE185D4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Exposure</w:t>
            </w:r>
          </w:p>
        </w:tc>
        <w:tc>
          <w:tcPr>
            <w:tcW w:w="506" w:type="pct"/>
          </w:tcPr>
          <w:p w14:paraId="08E86304" w14:textId="1AAA76E3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552" w:type="pct"/>
          </w:tcPr>
          <w:p w14:paraId="7E79EE85" w14:textId="23DE8EF4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460" w:type="pct"/>
          </w:tcPr>
          <w:p w14:paraId="562B382A" w14:textId="68FED68D" w:rsidR="00F22D7A" w:rsidRPr="00D961C9" w:rsidRDefault="0037248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Number of individuals</w:t>
            </w:r>
            <w:r w:rsidR="00506B22" w:rsidRPr="00D961C9">
              <w:rPr>
                <w:rFonts w:ascii="Arial" w:hAnsi="Arial" w:cs="Arial"/>
                <w:sz w:val="16"/>
                <w:szCs w:val="16"/>
              </w:rPr>
              <w:t xml:space="preserve"> with positive outcome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among e</w:t>
            </w:r>
            <w:r w:rsidR="00F22D7A" w:rsidRPr="00D961C9">
              <w:rPr>
                <w:rFonts w:ascii="Arial" w:hAnsi="Arial" w:cs="Arial"/>
                <w:sz w:val="16"/>
                <w:szCs w:val="16"/>
              </w:rPr>
              <w:t>xposed group</w:t>
            </w:r>
          </w:p>
        </w:tc>
        <w:tc>
          <w:tcPr>
            <w:tcW w:w="1029" w:type="pct"/>
          </w:tcPr>
          <w:p w14:paraId="53168770" w14:textId="38290DB1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Main findings</w:t>
            </w:r>
          </w:p>
        </w:tc>
        <w:tc>
          <w:tcPr>
            <w:tcW w:w="887" w:type="pct"/>
          </w:tcPr>
          <w:p w14:paraId="2256A7E9" w14:textId="0D1EF44A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nfounders controlled</w:t>
            </w:r>
          </w:p>
        </w:tc>
      </w:tr>
      <w:tr w:rsidR="00C06627" w:rsidRPr="00D961C9" w14:paraId="67B8B5A9" w14:textId="77777777" w:rsidTr="0077795D">
        <w:tc>
          <w:tcPr>
            <w:tcW w:w="400" w:type="pct"/>
          </w:tcPr>
          <w:p w14:paraId="1C59982F" w14:textId="07EAB601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Atkins J</w:t>
            </w:r>
            <w:r w:rsidR="009C4124" w:rsidRPr="00D961C9">
              <w:rPr>
                <w:rFonts w:ascii="Arial" w:hAnsi="Arial" w:cs="Arial"/>
                <w:sz w:val="16"/>
                <w:szCs w:val="16"/>
              </w:rPr>
              <w:t>L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51" w:type="pct"/>
          </w:tcPr>
          <w:p w14:paraId="342FF1FB" w14:textId="62D6152C" w:rsidR="00F22D7A" w:rsidRPr="00D961C9" w:rsidRDefault="00F22D7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rospective cohort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study</w:t>
            </w:r>
            <w:r w:rsidRPr="00D961C9">
              <w:rPr>
                <w:rFonts w:ascii="Arial" w:hAnsi="Arial" w:cs="Arial"/>
                <w:sz w:val="16"/>
                <w:szCs w:val="16"/>
              </w:rPr>
              <w:t>, UK Biobank</w:t>
            </w:r>
          </w:p>
        </w:tc>
        <w:tc>
          <w:tcPr>
            <w:tcW w:w="413" w:type="pct"/>
          </w:tcPr>
          <w:p w14:paraId="2E62F8C9" w14:textId="24CF5DB0" w:rsidR="00F22D7A" w:rsidRPr="00D961C9" w:rsidRDefault="0037248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506" w:type="pct"/>
          </w:tcPr>
          <w:p w14:paraId="25EEFF41" w14:textId="621AFA35" w:rsidR="00F22D7A" w:rsidRPr="00D961C9" w:rsidRDefault="0037248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Positive Inpatient, COVID-19 Positive Inpatient and Dea</w:t>
            </w:r>
            <w:r w:rsidR="0099693E" w:rsidRPr="00D961C9">
              <w:rPr>
                <w:rFonts w:ascii="Arial" w:hAnsi="Arial" w:cs="Arial"/>
                <w:sz w:val="16"/>
                <w:szCs w:val="16"/>
              </w:rPr>
              <w:t>th</w:t>
            </w:r>
          </w:p>
        </w:tc>
        <w:tc>
          <w:tcPr>
            <w:tcW w:w="552" w:type="pct"/>
          </w:tcPr>
          <w:p w14:paraId="3AE07677" w14:textId="3BAAED5E" w:rsidR="00F22D7A" w:rsidRPr="00D961C9" w:rsidRDefault="0037248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269,070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93789" w:rsidRPr="00D961C9">
              <w:rPr>
                <w:rFonts w:ascii="Arial" w:hAnsi="Arial" w:cs="Arial"/>
                <w:sz w:val="16"/>
                <w:szCs w:val="16"/>
              </w:rPr>
              <w:t>aged over 65 years participants</w:t>
            </w:r>
          </w:p>
        </w:tc>
        <w:tc>
          <w:tcPr>
            <w:tcW w:w="460" w:type="pct"/>
          </w:tcPr>
          <w:p w14:paraId="5CC317FC" w14:textId="1AA94E93" w:rsidR="00F22D7A" w:rsidRPr="00D961C9" w:rsidRDefault="0037248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7</w:t>
            </w:r>
            <w:r w:rsidR="00506B22" w:rsidRPr="00D961C9">
              <w:rPr>
                <w:rFonts w:ascii="Arial" w:hAnsi="Arial" w:cs="Arial"/>
                <w:sz w:val="16"/>
                <w:szCs w:val="16"/>
              </w:rPr>
              <w:t xml:space="preserve"> with positive COVID-19 test</w:t>
            </w:r>
          </w:p>
        </w:tc>
        <w:tc>
          <w:tcPr>
            <w:tcW w:w="1029" w:type="pct"/>
          </w:tcPr>
          <w:p w14:paraId="437C014D" w14:textId="78E04269" w:rsidR="00B57C83" w:rsidRPr="00D961C9" w:rsidRDefault="00622AFE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ementia patients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vs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61C9">
              <w:rPr>
                <w:rFonts w:ascii="Arial" w:hAnsi="Arial" w:cs="Arial"/>
                <w:sz w:val="16"/>
                <w:szCs w:val="16"/>
              </w:rPr>
              <w:t>individuals without such condition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>:</w:t>
            </w:r>
            <w:r w:rsidR="00217998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A3EC7" w:rsidRPr="00D961C9">
              <w:rPr>
                <w:rFonts w:ascii="Arial" w:hAnsi="Arial" w:cs="Arial"/>
                <w:sz w:val="16"/>
                <w:szCs w:val="16"/>
              </w:rPr>
              <w:t>OR 3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9A3EC7" w:rsidRPr="00D961C9">
              <w:rPr>
                <w:rFonts w:ascii="Arial" w:hAnsi="Arial" w:cs="Arial"/>
                <w:sz w:val="16"/>
                <w:szCs w:val="16"/>
              </w:rPr>
              <w:t>50 (95%CI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9A3EC7" w:rsidRPr="00D961C9">
              <w:rPr>
                <w:rFonts w:ascii="Arial" w:hAnsi="Arial" w:cs="Arial"/>
                <w:sz w:val="16"/>
                <w:szCs w:val="16"/>
              </w:rPr>
              <w:t>93-6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9A3EC7" w:rsidRPr="00D961C9">
              <w:rPr>
                <w:rFonts w:ascii="Arial" w:hAnsi="Arial" w:cs="Arial"/>
                <w:sz w:val="16"/>
                <w:szCs w:val="16"/>
              </w:rPr>
              <w:t>34)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for COVID-19 Positive Inpatient, </w:t>
            </w:r>
            <w:r w:rsidR="00B57C83" w:rsidRPr="00D961C9">
              <w:rPr>
                <w:rFonts w:ascii="Arial" w:hAnsi="Arial" w:cs="Arial"/>
                <w:sz w:val="16"/>
                <w:szCs w:val="16"/>
              </w:rPr>
              <w:t>OR 7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B57C83" w:rsidRPr="00D961C9">
              <w:rPr>
                <w:rFonts w:ascii="Arial" w:hAnsi="Arial" w:cs="Arial"/>
                <w:sz w:val="16"/>
                <w:szCs w:val="16"/>
              </w:rPr>
              <w:t>30 (95%CI 3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B57C83" w:rsidRPr="00D961C9">
              <w:rPr>
                <w:rFonts w:ascii="Arial" w:hAnsi="Arial" w:cs="Arial"/>
                <w:sz w:val="16"/>
                <w:szCs w:val="16"/>
              </w:rPr>
              <w:t>28-16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B57C83" w:rsidRPr="00D961C9">
              <w:rPr>
                <w:rFonts w:ascii="Arial" w:hAnsi="Arial" w:cs="Arial"/>
                <w:sz w:val="16"/>
                <w:szCs w:val="16"/>
              </w:rPr>
              <w:t>21)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for COVID-19 Positive Inpatient and Dea</w:t>
            </w:r>
            <w:r w:rsidR="0099693E" w:rsidRPr="00D961C9">
              <w:rPr>
                <w:rFonts w:ascii="Arial" w:hAnsi="Arial" w:cs="Arial"/>
                <w:sz w:val="16"/>
                <w:szCs w:val="16"/>
              </w:rPr>
              <w:t>th</w:t>
            </w:r>
          </w:p>
        </w:tc>
        <w:tc>
          <w:tcPr>
            <w:tcW w:w="887" w:type="pct"/>
          </w:tcPr>
          <w:p w14:paraId="074AD040" w14:textId="35D042DE" w:rsidR="00F22D7A" w:rsidRPr="00D961C9" w:rsidRDefault="00E91557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Age group, sex, ethnicity, education, baseline assessment center, </w:t>
            </w:r>
            <w:r w:rsidR="00E76011" w:rsidRPr="00D961C9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limited </w:t>
            </w:r>
            <w:r w:rsidR="007F02C2" w:rsidRPr="00D961C9">
              <w:rPr>
                <w:rFonts w:ascii="Arial" w:hAnsi="Arial" w:cs="Arial"/>
                <w:sz w:val="16"/>
                <w:szCs w:val="16"/>
              </w:rPr>
              <w:t>comorbidities</w:t>
            </w:r>
          </w:p>
        </w:tc>
      </w:tr>
      <w:tr w:rsidR="00C06627" w:rsidRPr="00D961C9" w14:paraId="187610C6" w14:textId="77777777" w:rsidTr="0077795D">
        <w:tc>
          <w:tcPr>
            <w:tcW w:w="400" w:type="pct"/>
          </w:tcPr>
          <w:p w14:paraId="341E096F" w14:textId="5254EBED" w:rsidR="00F22D7A" w:rsidRPr="00D961C9" w:rsidRDefault="007031F5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61C9">
              <w:rPr>
                <w:rFonts w:ascii="Arial" w:hAnsi="Arial" w:cs="Arial"/>
                <w:sz w:val="16"/>
                <w:szCs w:val="16"/>
              </w:rPr>
              <w:t>Bianchetti</w:t>
            </w:r>
            <w:proofErr w:type="spellEnd"/>
            <w:r w:rsidRPr="00D961C9">
              <w:rPr>
                <w:rFonts w:ascii="Arial" w:hAnsi="Arial" w:cs="Arial"/>
                <w:sz w:val="16"/>
                <w:szCs w:val="16"/>
              </w:rPr>
              <w:t xml:space="preserve"> A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1" w:type="pct"/>
          </w:tcPr>
          <w:p w14:paraId="7F5CB685" w14:textId="04C89E0F" w:rsidR="00F22D7A" w:rsidRPr="00D961C9" w:rsidRDefault="0047665B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ross-sectional</w:t>
            </w:r>
            <w:r w:rsidR="007031F5" w:rsidRPr="00D961C9">
              <w:rPr>
                <w:rFonts w:ascii="Arial" w:hAnsi="Arial" w:cs="Arial"/>
                <w:sz w:val="16"/>
                <w:szCs w:val="16"/>
              </w:rPr>
              <w:t xml:space="preserve"> study, </w:t>
            </w:r>
            <w:r w:rsidR="00506B22" w:rsidRPr="00D961C9">
              <w:rPr>
                <w:rFonts w:ascii="Arial" w:hAnsi="Arial" w:cs="Arial"/>
                <w:sz w:val="16"/>
                <w:szCs w:val="16"/>
              </w:rPr>
              <w:t xml:space="preserve">COVID-19 hospitalized </w:t>
            </w:r>
            <w:r w:rsidR="007031F5" w:rsidRPr="00D961C9">
              <w:rPr>
                <w:rFonts w:ascii="Arial" w:hAnsi="Arial" w:cs="Arial"/>
                <w:sz w:val="16"/>
                <w:szCs w:val="16"/>
              </w:rPr>
              <w:t>patients in two</w:t>
            </w:r>
            <w:r w:rsidR="00506B22" w:rsidRPr="00D961C9">
              <w:rPr>
                <w:rFonts w:ascii="Arial" w:hAnsi="Arial" w:cs="Arial"/>
                <w:sz w:val="16"/>
                <w:szCs w:val="16"/>
              </w:rPr>
              <w:t xml:space="preserve"> Italian hospitals</w:t>
            </w:r>
          </w:p>
        </w:tc>
        <w:tc>
          <w:tcPr>
            <w:tcW w:w="413" w:type="pct"/>
          </w:tcPr>
          <w:p w14:paraId="22D30C4C" w14:textId="38E36032" w:rsidR="00F22D7A" w:rsidRPr="00D961C9" w:rsidRDefault="00506B2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506" w:type="pct"/>
          </w:tcPr>
          <w:p w14:paraId="158B7C61" w14:textId="0FE7E9AB" w:rsidR="00F22D7A" w:rsidRPr="00D961C9" w:rsidRDefault="00506B2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  <w:tc>
          <w:tcPr>
            <w:tcW w:w="552" w:type="pct"/>
          </w:tcPr>
          <w:p w14:paraId="7D112E26" w14:textId="4E7A876E" w:rsidR="00F22D7A" w:rsidRPr="00D961C9" w:rsidRDefault="00506B2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627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hospitalized patients</w:t>
            </w:r>
          </w:p>
        </w:tc>
        <w:tc>
          <w:tcPr>
            <w:tcW w:w="460" w:type="pct"/>
          </w:tcPr>
          <w:p w14:paraId="232F54A1" w14:textId="0436A5FA" w:rsidR="00F22D7A" w:rsidRPr="00D961C9" w:rsidRDefault="00506B2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51 died among dementia patients</w:t>
            </w:r>
          </w:p>
        </w:tc>
        <w:tc>
          <w:tcPr>
            <w:tcW w:w="1029" w:type="pct"/>
          </w:tcPr>
          <w:p w14:paraId="69CE7196" w14:textId="53831B49" w:rsidR="00F22D7A" w:rsidRPr="00D961C9" w:rsidRDefault="0021799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</w:t>
            </w:r>
            <w:r w:rsidR="00AA0D93" w:rsidRPr="00D961C9">
              <w:rPr>
                <w:rFonts w:ascii="Arial" w:hAnsi="Arial" w:cs="Arial"/>
                <w:sz w:val="16"/>
                <w:szCs w:val="16"/>
              </w:rPr>
              <w:t>ementia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 xml:space="preserve"> vs</w:t>
            </w:r>
            <w:r w:rsidR="00AA0D93" w:rsidRPr="00D961C9">
              <w:rPr>
                <w:rFonts w:ascii="Arial" w:hAnsi="Arial" w:cs="Arial"/>
                <w:sz w:val="16"/>
                <w:szCs w:val="16"/>
              </w:rPr>
              <w:t xml:space="preserve"> no dementia</w:t>
            </w:r>
            <w:r w:rsidRPr="00D961C9">
              <w:rPr>
                <w:rFonts w:ascii="Arial" w:hAnsi="Arial" w:cs="Arial"/>
                <w:sz w:val="16"/>
                <w:szCs w:val="16"/>
              </w:rPr>
              <w:t>: 62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Pr="00D961C9">
              <w:rPr>
                <w:rFonts w:ascii="Arial" w:hAnsi="Arial" w:cs="Arial"/>
                <w:sz w:val="16"/>
                <w:szCs w:val="16"/>
              </w:rPr>
              <w:t>2%</w:t>
            </w:r>
            <w:r w:rsidR="00AA0D93" w:rsidRPr="00D961C9">
              <w:rPr>
                <w:rFonts w:ascii="Arial" w:hAnsi="Arial" w:cs="Arial"/>
                <w:sz w:val="16"/>
                <w:szCs w:val="16"/>
              </w:rPr>
              <w:t xml:space="preserve"> 26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AA0D93" w:rsidRPr="00D961C9">
              <w:rPr>
                <w:rFonts w:ascii="Arial" w:hAnsi="Arial" w:cs="Arial"/>
                <w:sz w:val="16"/>
                <w:szCs w:val="16"/>
              </w:rPr>
              <w:t>2</w:t>
            </w:r>
            <w:r w:rsidR="006A01BF" w:rsidRPr="00D961C9">
              <w:rPr>
                <w:rFonts w:ascii="Arial" w:hAnsi="Arial" w:cs="Arial"/>
                <w:sz w:val="16"/>
                <w:szCs w:val="16"/>
              </w:rPr>
              <w:t>%</w:t>
            </w:r>
            <w:r w:rsidR="00AA0D93" w:rsidRPr="00D961C9">
              <w:rPr>
                <w:rFonts w:ascii="Arial" w:hAnsi="Arial" w:cs="Arial"/>
                <w:sz w:val="16"/>
                <w:szCs w:val="16"/>
              </w:rPr>
              <w:t>, p&lt;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AA0D93" w:rsidRPr="00D961C9">
              <w:rPr>
                <w:rFonts w:ascii="Arial" w:hAnsi="Arial" w:cs="Arial"/>
                <w:sz w:val="16"/>
                <w:szCs w:val="16"/>
              </w:rPr>
              <w:t>001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for mortality</w:t>
            </w:r>
          </w:p>
        </w:tc>
        <w:tc>
          <w:tcPr>
            <w:tcW w:w="887" w:type="pct"/>
          </w:tcPr>
          <w:p w14:paraId="2FE8842D" w14:textId="0F36B956" w:rsidR="00F22D7A" w:rsidRPr="00D961C9" w:rsidRDefault="00AA0D93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C06627" w:rsidRPr="00D961C9" w14:paraId="72243383" w14:textId="77777777" w:rsidTr="0077795D">
        <w:tc>
          <w:tcPr>
            <w:tcW w:w="400" w:type="pct"/>
          </w:tcPr>
          <w:p w14:paraId="1A48AC76" w14:textId="1EEBB958" w:rsidR="00F22D7A" w:rsidRPr="00D961C9" w:rsidRDefault="0089350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Fasano</w:t>
            </w:r>
            <w:r w:rsidR="007831A9" w:rsidRPr="00D961C9">
              <w:rPr>
                <w:rFonts w:ascii="Arial" w:hAnsi="Arial" w:cs="Arial"/>
                <w:sz w:val="16"/>
                <w:szCs w:val="16"/>
              </w:rPr>
              <w:t xml:space="preserve"> A</w:t>
            </w:r>
            <w:r w:rsidR="00367634" w:rsidRPr="00D961C9">
              <w:rPr>
                <w:rFonts w:ascii="Arial" w:hAnsi="Arial" w:cs="Arial"/>
                <w:sz w:val="16"/>
                <w:szCs w:val="16"/>
              </w:rPr>
              <w:t xml:space="preserve">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51" w:type="pct"/>
          </w:tcPr>
          <w:p w14:paraId="31EDE6F9" w14:textId="1226BA75" w:rsidR="00893508" w:rsidRPr="00D961C9" w:rsidRDefault="000D5ED1" w:rsidP="008935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ross-sectional</w:t>
            </w:r>
            <w:r w:rsidR="00893508" w:rsidRPr="00D961C9">
              <w:rPr>
                <w:rFonts w:ascii="Arial" w:hAnsi="Arial" w:cs="Arial"/>
                <w:sz w:val="16"/>
                <w:szCs w:val="16"/>
              </w:rPr>
              <w:t>, single</w:t>
            </w:r>
          </w:p>
          <w:p w14:paraId="710CDF3D" w14:textId="4958F9AE" w:rsidR="00F22D7A" w:rsidRPr="00D961C9" w:rsidRDefault="00893508" w:rsidP="008935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tertiary </w:t>
            </w:r>
            <w:proofErr w:type="spellStart"/>
            <w:r w:rsidRPr="00D961C9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D961C9">
              <w:rPr>
                <w:rFonts w:ascii="Arial" w:hAnsi="Arial" w:cs="Arial"/>
                <w:sz w:val="16"/>
                <w:szCs w:val="16"/>
              </w:rPr>
              <w:t xml:space="preserve"> in Lombardy</w:t>
            </w:r>
          </w:p>
        </w:tc>
        <w:tc>
          <w:tcPr>
            <w:tcW w:w="413" w:type="pct"/>
          </w:tcPr>
          <w:p w14:paraId="15DD2617" w14:textId="09C96FC5" w:rsidR="00F22D7A" w:rsidRPr="00D961C9" w:rsidRDefault="0089350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506" w:type="pct"/>
          </w:tcPr>
          <w:p w14:paraId="600B0ECE" w14:textId="201B6D22" w:rsidR="00F22D7A" w:rsidRPr="00D961C9" w:rsidRDefault="0089350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 xml:space="preserve"> risk</w:t>
            </w:r>
            <w:r w:rsidRPr="00D961C9">
              <w:rPr>
                <w:rFonts w:ascii="Arial" w:hAnsi="Arial" w:cs="Arial"/>
                <w:sz w:val="16"/>
                <w:szCs w:val="16"/>
              </w:rPr>
              <w:t>, mortality</w:t>
            </w:r>
            <w:r w:rsidR="003335FF" w:rsidRPr="00D961C9">
              <w:rPr>
                <w:rFonts w:ascii="Arial" w:hAnsi="Arial" w:cs="Arial"/>
                <w:sz w:val="16"/>
                <w:szCs w:val="16"/>
              </w:rPr>
              <w:t xml:space="preserve"> among COVID-19 patients</w:t>
            </w:r>
          </w:p>
        </w:tc>
        <w:tc>
          <w:tcPr>
            <w:tcW w:w="552" w:type="pct"/>
          </w:tcPr>
          <w:p w14:paraId="4F955DDB" w14:textId="2C4E6837" w:rsidR="00F22D7A" w:rsidRPr="00D961C9" w:rsidRDefault="0089350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1486</w:t>
            </w:r>
            <w:r w:rsidR="000316B7" w:rsidRPr="00D961C9">
              <w:rPr>
                <w:rFonts w:ascii="Arial" w:hAnsi="Arial" w:cs="Arial"/>
                <w:sz w:val="16"/>
                <w:szCs w:val="16"/>
              </w:rPr>
              <w:t xml:space="preserve"> PD patients, 1207 </w:t>
            </w:r>
            <w:r w:rsidR="00D1436D" w:rsidRPr="00D961C9">
              <w:rPr>
                <w:rFonts w:ascii="Arial" w:hAnsi="Arial" w:cs="Arial"/>
                <w:sz w:val="16"/>
                <w:szCs w:val="16"/>
              </w:rPr>
              <w:t>family members</w:t>
            </w:r>
          </w:p>
        </w:tc>
        <w:tc>
          <w:tcPr>
            <w:tcW w:w="460" w:type="pct"/>
          </w:tcPr>
          <w:p w14:paraId="2343D57F" w14:textId="299DD8E4" w:rsidR="00F22D7A" w:rsidRPr="00D961C9" w:rsidRDefault="000316B7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105 identified as COVID-19, 6 died</w:t>
            </w:r>
          </w:p>
        </w:tc>
        <w:tc>
          <w:tcPr>
            <w:tcW w:w="1029" w:type="pct"/>
          </w:tcPr>
          <w:p w14:paraId="48DBD0C6" w14:textId="475D530E" w:rsidR="00B71755" w:rsidRPr="00D961C9" w:rsidRDefault="00D1436D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PD </w:t>
            </w:r>
            <w:proofErr w:type="gramStart"/>
            <w:r w:rsidRPr="00D961C9">
              <w:rPr>
                <w:rFonts w:ascii="Arial" w:hAnsi="Arial" w:cs="Arial"/>
                <w:sz w:val="16"/>
                <w:szCs w:val="16"/>
              </w:rPr>
              <w:t>patients</w:t>
            </w:r>
            <w:proofErr w:type="gramEnd"/>
            <w:r w:rsidRPr="00D961C9">
              <w:rPr>
                <w:rFonts w:ascii="Arial" w:hAnsi="Arial" w:cs="Arial"/>
                <w:sz w:val="16"/>
                <w:szCs w:val="16"/>
              </w:rPr>
              <w:t xml:space="preserve"> vs family members: </w:t>
            </w:r>
            <w:r w:rsidR="00BD0058" w:rsidRPr="00D961C9">
              <w:rPr>
                <w:rFonts w:ascii="Arial" w:hAnsi="Arial" w:cs="Arial"/>
                <w:sz w:val="16"/>
                <w:szCs w:val="16"/>
              </w:rPr>
              <w:t>7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BD0058" w:rsidRPr="00D961C9">
              <w:rPr>
                <w:rFonts w:ascii="Arial" w:hAnsi="Arial" w:cs="Arial"/>
                <w:sz w:val="16"/>
                <w:szCs w:val="16"/>
              </w:rPr>
              <w:t>1% vs 7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BD0058" w:rsidRPr="00D961C9">
              <w:rPr>
                <w:rFonts w:ascii="Arial" w:hAnsi="Arial" w:cs="Arial"/>
                <w:sz w:val="16"/>
                <w:szCs w:val="16"/>
              </w:rPr>
              <w:t>6%, p=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BD0058" w:rsidRPr="00D961C9">
              <w:rPr>
                <w:rFonts w:ascii="Arial" w:hAnsi="Arial" w:cs="Arial"/>
                <w:sz w:val="16"/>
                <w:szCs w:val="16"/>
              </w:rPr>
              <w:t xml:space="preserve">6 for COVID-19 </w:t>
            </w:r>
            <w:r w:rsidR="00B71755" w:rsidRPr="00D961C9">
              <w:rPr>
                <w:rFonts w:ascii="Arial" w:hAnsi="Arial" w:cs="Arial"/>
                <w:sz w:val="16"/>
                <w:szCs w:val="16"/>
              </w:rPr>
              <w:t>susceptibility</w:t>
            </w:r>
            <w:r w:rsidR="00E06863" w:rsidRPr="00D961C9">
              <w:rPr>
                <w:rFonts w:ascii="Arial" w:hAnsi="Arial" w:cs="Arial"/>
                <w:sz w:val="16"/>
                <w:szCs w:val="16"/>
              </w:rPr>
              <w:t>;</w:t>
            </w:r>
            <w:r w:rsidR="00B71755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6228BF" w14:textId="599CD294" w:rsidR="00F22D7A" w:rsidRPr="00D961C9" w:rsidRDefault="00B71755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D patients with COVID-19 vs family members with COVID-19: 5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Pr="00D961C9">
              <w:rPr>
                <w:rFonts w:ascii="Arial" w:hAnsi="Arial" w:cs="Arial"/>
                <w:sz w:val="16"/>
                <w:szCs w:val="16"/>
              </w:rPr>
              <w:t>7% vs 7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Pr="00D961C9">
              <w:rPr>
                <w:rFonts w:ascii="Arial" w:hAnsi="Arial" w:cs="Arial"/>
                <w:sz w:val="16"/>
                <w:szCs w:val="16"/>
              </w:rPr>
              <w:t>6</w:t>
            </w:r>
            <w:r w:rsidR="002E0426" w:rsidRPr="00D961C9">
              <w:rPr>
                <w:rFonts w:ascii="Arial" w:hAnsi="Arial" w:cs="Arial"/>
                <w:sz w:val="16"/>
                <w:szCs w:val="16"/>
              </w:rPr>
              <w:t>% p=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2E0426" w:rsidRPr="00D961C9">
              <w:rPr>
                <w:rFonts w:ascii="Arial" w:hAnsi="Arial" w:cs="Arial"/>
                <w:sz w:val="16"/>
                <w:szCs w:val="16"/>
              </w:rPr>
              <w:t>2 for COVID-19 mortality</w:t>
            </w:r>
          </w:p>
        </w:tc>
        <w:tc>
          <w:tcPr>
            <w:tcW w:w="887" w:type="pct"/>
          </w:tcPr>
          <w:p w14:paraId="5CC22FC1" w14:textId="5834D197" w:rsidR="00F22D7A" w:rsidRPr="00D961C9" w:rsidRDefault="002E0426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Age (only for </w:t>
            </w:r>
            <w:r w:rsidR="009A2A4F" w:rsidRPr="00D961C9">
              <w:rPr>
                <w:rFonts w:ascii="Arial" w:hAnsi="Arial" w:cs="Arial"/>
                <w:sz w:val="16"/>
                <w:szCs w:val="16"/>
              </w:rPr>
              <w:t>COVID-19 m</w:t>
            </w:r>
            <w:r w:rsidRPr="00D961C9">
              <w:rPr>
                <w:rFonts w:ascii="Arial" w:hAnsi="Arial" w:cs="Arial"/>
                <w:sz w:val="16"/>
                <w:szCs w:val="16"/>
              </w:rPr>
              <w:t>ortality</w:t>
            </w:r>
            <w:r w:rsidR="009A2A4F" w:rsidRPr="00D961C9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06627" w:rsidRPr="00D961C9" w14:paraId="0687C8AF" w14:textId="77777777" w:rsidTr="0077795D">
        <w:tc>
          <w:tcPr>
            <w:tcW w:w="400" w:type="pct"/>
          </w:tcPr>
          <w:p w14:paraId="0E05E885" w14:textId="54321B11" w:rsidR="00F22D7A" w:rsidRPr="00D961C9" w:rsidRDefault="0036763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Hwang J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51" w:type="pct"/>
          </w:tcPr>
          <w:p w14:paraId="13B5FEA0" w14:textId="40D2DF18" w:rsidR="00F22D7A" w:rsidRPr="00D961C9" w:rsidRDefault="002F5888" w:rsidP="00303E6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ross-sectional study</w:t>
            </w:r>
            <w:r w:rsidR="003832E2" w:rsidRPr="00D961C9">
              <w:rPr>
                <w:rFonts w:ascii="Arial" w:hAnsi="Arial" w:cs="Arial"/>
                <w:sz w:val="16"/>
                <w:szCs w:val="16"/>
              </w:rPr>
              <w:t>,</w:t>
            </w:r>
            <w:r w:rsidR="00303E61" w:rsidRPr="00D961C9">
              <w:rPr>
                <w:rFonts w:ascii="Arial" w:hAnsi="Arial" w:cs="Arial"/>
                <w:sz w:val="16"/>
                <w:szCs w:val="16"/>
              </w:rPr>
              <w:t xml:space="preserve"> two hospitals in Daegu, South Korea</w:t>
            </w:r>
          </w:p>
        </w:tc>
        <w:tc>
          <w:tcPr>
            <w:tcW w:w="413" w:type="pct"/>
          </w:tcPr>
          <w:p w14:paraId="47F5FE77" w14:textId="187D1944" w:rsidR="00F22D7A" w:rsidRPr="00D961C9" w:rsidRDefault="00B9397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D, dementia</w:t>
            </w:r>
          </w:p>
        </w:tc>
        <w:tc>
          <w:tcPr>
            <w:tcW w:w="506" w:type="pct"/>
          </w:tcPr>
          <w:p w14:paraId="432FF9DD" w14:textId="64FB8433" w:rsidR="00F22D7A" w:rsidRPr="00D961C9" w:rsidRDefault="00B9397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mortality</w:t>
            </w:r>
          </w:p>
        </w:tc>
        <w:tc>
          <w:tcPr>
            <w:tcW w:w="552" w:type="pct"/>
          </w:tcPr>
          <w:p w14:paraId="6956733B" w14:textId="74C437A6" w:rsidR="00F22D7A" w:rsidRPr="00D961C9" w:rsidRDefault="00B9397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103 hospitalized patients</w:t>
            </w:r>
          </w:p>
        </w:tc>
        <w:tc>
          <w:tcPr>
            <w:tcW w:w="460" w:type="pct"/>
          </w:tcPr>
          <w:p w14:paraId="22917CF0" w14:textId="14BE5BAD" w:rsidR="00F22D7A" w:rsidRPr="00D961C9" w:rsidRDefault="00B9397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8 of dementia, 1 of PD</w:t>
            </w:r>
          </w:p>
        </w:tc>
        <w:tc>
          <w:tcPr>
            <w:tcW w:w="1029" w:type="pct"/>
          </w:tcPr>
          <w:p w14:paraId="1D0688CE" w14:textId="7B62F55B" w:rsidR="002F5888" w:rsidRPr="00D961C9" w:rsidRDefault="002F588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death with d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 xml:space="preserve">ementia 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vs COVID-19 survivor with dementia: 31% vs 4%, 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>p&lt;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>001</w:t>
            </w:r>
            <w:r w:rsidR="00E06863" w:rsidRPr="00D961C9">
              <w:rPr>
                <w:rFonts w:ascii="Arial" w:hAnsi="Arial" w:cs="Arial"/>
                <w:sz w:val="16"/>
                <w:szCs w:val="16"/>
              </w:rPr>
              <w:t>;</w:t>
            </w:r>
          </w:p>
          <w:p w14:paraId="4272BB02" w14:textId="22727120" w:rsidR="00F22D7A" w:rsidRPr="00D961C9" w:rsidRDefault="002F588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death with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 xml:space="preserve"> PD 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vs COVID-19 survivor with PD: </w:t>
            </w:r>
            <w:r w:rsidR="00E06863" w:rsidRPr="00D961C9">
              <w:rPr>
                <w:rFonts w:ascii="Arial" w:hAnsi="Arial" w:cs="Arial"/>
                <w:sz w:val="16"/>
                <w:szCs w:val="16"/>
              </w:rPr>
              <w:t xml:space="preserve">4% vs 1%, 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>p=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>416</w:t>
            </w:r>
            <w:r w:rsidR="00E06863" w:rsidRPr="00D961C9">
              <w:rPr>
                <w:rFonts w:ascii="Arial" w:hAnsi="Arial" w:cs="Arial"/>
                <w:sz w:val="16"/>
                <w:szCs w:val="16"/>
              </w:rPr>
              <w:t>;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87" w:type="pct"/>
          </w:tcPr>
          <w:p w14:paraId="467D21EE" w14:textId="50868BA9" w:rsidR="00F22D7A" w:rsidRPr="00D961C9" w:rsidRDefault="009D3A1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C06627" w:rsidRPr="00D961C9" w14:paraId="46704DA8" w14:textId="77777777" w:rsidTr="0077795D">
        <w:tc>
          <w:tcPr>
            <w:tcW w:w="400" w:type="pct"/>
          </w:tcPr>
          <w:p w14:paraId="222AA0E4" w14:textId="21453A90" w:rsidR="00F22D7A" w:rsidRPr="00D961C9" w:rsidRDefault="009D3A1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Li J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51" w:type="pct"/>
          </w:tcPr>
          <w:p w14:paraId="586B10F6" w14:textId="24D948F8" w:rsidR="00F22D7A" w:rsidRPr="00D961C9" w:rsidRDefault="00875EE5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ross-sectional study</w:t>
            </w:r>
            <w:r w:rsidR="009D3A14" w:rsidRPr="00D961C9">
              <w:rPr>
                <w:rFonts w:ascii="Arial" w:hAnsi="Arial" w:cs="Arial"/>
                <w:sz w:val="16"/>
                <w:szCs w:val="16"/>
              </w:rPr>
              <w:t>, a single hospital in Wuhan, China</w:t>
            </w:r>
          </w:p>
        </w:tc>
        <w:tc>
          <w:tcPr>
            <w:tcW w:w="413" w:type="pct"/>
          </w:tcPr>
          <w:p w14:paraId="1E7687CF" w14:textId="65CC6B24" w:rsidR="00F22D7A" w:rsidRPr="00D961C9" w:rsidRDefault="00902962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506" w:type="pct"/>
          </w:tcPr>
          <w:p w14:paraId="4444CCE4" w14:textId="49C1F4CC" w:rsidR="00F22D7A" w:rsidRPr="00D961C9" w:rsidRDefault="009D3A1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mortality</w:t>
            </w:r>
          </w:p>
        </w:tc>
        <w:tc>
          <w:tcPr>
            <w:tcW w:w="552" w:type="pct"/>
          </w:tcPr>
          <w:p w14:paraId="02BD5C4C" w14:textId="658BECD0" w:rsidR="00F22D7A" w:rsidRPr="00D961C9" w:rsidRDefault="00CB5BC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42 COVID-19 inpatients</w:t>
            </w:r>
          </w:p>
        </w:tc>
        <w:tc>
          <w:tcPr>
            <w:tcW w:w="460" w:type="pct"/>
          </w:tcPr>
          <w:p w14:paraId="1E75259D" w14:textId="27A892DB" w:rsidR="00F22D7A" w:rsidRPr="00D961C9" w:rsidRDefault="009634F6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2 died</w:t>
            </w:r>
          </w:p>
        </w:tc>
        <w:tc>
          <w:tcPr>
            <w:tcW w:w="1029" w:type="pct"/>
          </w:tcPr>
          <w:p w14:paraId="0F30C943" w14:textId="7F9CFB25" w:rsidR="009634F6" w:rsidRPr="00D961C9" w:rsidRDefault="004A05C8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AD</w:t>
            </w:r>
            <w:r w:rsidR="000826C7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="000826C7" w:rsidRPr="00D961C9">
              <w:rPr>
                <w:rFonts w:ascii="Arial" w:hAnsi="Arial" w:cs="Arial"/>
                <w:sz w:val="16"/>
                <w:szCs w:val="16"/>
              </w:rPr>
              <w:t>patients</w:t>
            </w:r>
            <w:proofErr w:type="gramEnd"/>
            <w:r w:rsidR="000826C7" w:rsidRPr="00D961C9">
              <w:rPr>
                <w:rFonts w:ascii="Arial" w:hAnsi="Arial" w:cs="Arial"/>
                <w:sz w:val="16"/>
                <w:szCs w:val="16"/>
              </w:rPr>
              <w:t xml:space="preserve"> vs patients without AD:</w:t>
            </w:r>
            <w:r w:rsidR="009634F6" w:rsidRPr="00D961C9">
              <w:rPr>
                <w:rFonts w:ascii="Arial" w:hAnsi="Arial" w:cs="Arial"/>
                <w:sz w:val="16"/>
                <w:szCs w:val="16"/>
              </w:rPr>
              <w:t>11% vs 13%</w:t>
            </w:r>
            <w:r w:rsidR="00C26391" w:rsidRPr="00D961C9">
              <w:rPr>
                <w:rFonts w:ascii="Arial" w:hAnsi="Arial" w:cs="Arial"/>
                <w:sz w:val="16"/>
                <w:szCs w:val="16"/>
              </w:rPr>
              <w:t>, p&gt;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C26391" w:rsidRPr="00D961C9">
              <w:rPr>
                <w:rFonts w:ascii="Arial" w:hAnsi="Arial" w:cs="Arial"/>
                <w:sz w:val="16"/>
                <w:szCs w:val="16"/>
              </w:rPr>
              <w:t xml:space="preserve">05 </w:t>
            </w:r>
            <w:r w:rsidR="000826C7" w:rsidRPr="00D961C9">
              <w:rPr>
                <w:rFonts w:ascii="Arial" w:hAnsi="Arial" w:cs="Arial"/>
                <w:sz w:val="16"/>
                <w:szCs w:val="16"/>
              </w:rPr>
              <w:t>for COVID-19 mortality</w:t>
            </w:r>
            <w:r w:rsidR="00FC0000" w:rsidRPr="00D961C9">
              <w:rPr>
                <w:rFonts w:ascii="Arial" w:hAnsi="Arial" w:cs="Arial"/>
                <w:sz w:val="16"/>
                <w:szCs w:val="16"/>
              </w:rPr>
              <w:t>,</w:t>
            </w:r>
            <w:r w:rsidR="009634F6" w:rsidRPr="00D961C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57350" w:rsidRPr="00D961C9">
              <w:rPr>
                <w:rFonts w:ascii="Arial" w:hAnsi="Arial" w:cs="Arial"/>
                <w:sz w:val="16"/>
                <w:szCs w:val="16"/>
              </w:rPr>
              <w:t>9 days vs 24 days, p=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657350" w:rsidRPr="00D961C9">
              <w:rPr>
                <w:rFonts w:ascii="Arial" w:hAnsi="Arial" w:cs="Arial"/>
                <w:sz w:val="16"/>
                <w:szCs w:val="16"/>
              </w:rPr>
              <w:t>002 for</w:t>
            </w:r>
            <w:r w:rsidR="009634F6" w:rsidRPr="00D961C9">
              <w:rPr>
                <w:rFonts w:ascii="Arial" w:hAnsi="Arial" w:cs="Arial"/>
                <w:sz w:val="16"/>
                <w:szCs w:val="16"/>
              </w:rPr>
              <w:t xml:space="preserve"> hospitalization duration</w:t>
            </w:r>
          </w:p>
        </w:tc>
        <w:tc>
          <w:tcPr>
            <w:tcW w:w="887" w:type="pct"/>
          </w:tcPr>
          <w:p w14:paraId="5DA5BEEB" w14:textId="7056D361" w:rsidR="00F22D7A" w:rsidRPr="00D961C9" w:rsidRDefault="009634F6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C06627" w:rsidRPr="00D961C9" w14:paraId="5808EA0F" w14:textId="77777777" w:rsidTr="0077795D">
        <w:tc>
          <w:tcPr>
            <w:tcW w:w="400" w:type="pct"/>
          </w:tcPr>
          <w:p w14:paraId="5D600723" w14:textId="332429C3" w:rsidR="00F22D7A" w:rsidRPr="00D961C9" w:rsidRDefault="009C4124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Giorgi Rossi P </w:t>
            </w:r>
            <w:r w:rsidR="0033471B" w:rsidRPr="00D961C9">
              <w:rPr>
                <w:rFonts w:ascii="Arial" w:hAnsi="Arial" w:cs="Arial"/>
                <w:sz w:val="16"/>
                <w:szCs w:val="16"/>
              </w:rPr>
              <w:t>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51" w:type="pct"/>
          </w:tcPr>
          <w:p w14:paraId="47FEB324" w14:textId="106DC891" w:rsidR="00F22D7A" w:rsidRPr="00D961C9" w:rsidRDefault="0079252C" w:rsidP="0033471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</w:t>
            </w:r>
            <w:r w:rsidR="0033471B" w:rsidRPr="00D961C9">
              <w:rPr>
                <w:rFonts w:ascii="Arial" w:hAnsi="Arial" w:cs="Arial"/>
                <w:sz w:val="16"/>
                <w:szCs w:val="16"/>
              </w:rPr>
              <w:t>rospective cohort study, COVID-19 patients in the Reggio Emilia province, Italy</w:t>
            </w:r>
          </w:p>
        </w:tc>
        <w:tc>
          <w:tcPr>
            <w:tcW w:w="413" w:type="pct"/>
          </w:tcPr>
          <w:p w14:paraId="112B355C" w14:textId="7A2B56A6" w:rsidR="00F22D7A" w:rsidRPr="00D961C9" w:rsidRDefault="006A1AED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506" w:type="pct"/>
          </w:tcPr>
          <w:p w14:paraId="41AAD6A0" w14:textId="6DAEA631" w:rsidR="00F22D7A" w:rsidRPr="00D961C9" w:rsidRDefault="005E7F1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COVID-19 inpatient, </w:t>
            </w:r>
            <w:r w:rsidR="00E40A1E" w:rsidRPr="00D961C9">
              <w:rPr>
                <w:rFonts w:ascii="Arial" w:hAnsi="Arial" w:cs="Arial"/>
                <w:sz w:val="16"/>
                <w:szCs w:val="16"/>
              </w:rPr>
              <w:t>mortality</w:t>
            </w:r>
          </w:p>
        </w:tc>
        <w:tc>
          <w:tcPr>
            <w:tcW w:w="552" w:type="pct"/>
          </w:tcPr>
          <w:p w14:paraId="204EF816" w14:textId="6B840129" w:rsidR="00F22D7A" w:rsidRPr="00D961C9" w:rsidRDefault="006A1AED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2,653 patients with </w:t>
            </w:r>
            <w:r w:rsidR="005E7F1A" w:rsidRPr="00D961C9">
              <w:rPr>
                <w:rFonts w:ascii="Arial" w:hAnsi="Arial" w:cs="Arial"/>
                <w:sz w:val="16"/>
                <w:szCs w:val="16"/>
              </w:rPr>
              <w:t xml:space="preserve">all symptomatic </w:t>
            </w:r>
            <w:r w:rsidRPr="00D961C9">
              <w:rPr>
                <w:rFonts w:ascii="Arial" w:hAnsi="Arial" w:cs="Arial"/>
                <w:sz w:val="16"/>
                <w:szCs w:val="16"/>
              </w:rPr>
              <w:t>COVID-19</w:t>
            </w:r>
          </w:p>
        </w:tc>
        <w:tc>
          <w:tcPr>
            <w:tcW w:w="460" w:type="pct"/>
          </w:tcPr>
          <w:p w14:paraId="51F8878C" w14:textId="6493B9B9" w:rsidR="00F22D7A" w:rsidRPr="00D961C9" w:rsidRDefault="005E7F1A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50 hospitalized, 25 died</w:t>
            </w:r>
          </w:p>
        </w:tc>
        <w:tc>
          <w:tcPr>
            <w:tcW w:w="1029" w:type="pct"/>
          </w:tcPr>
          <w:p w14:paraId="4674F461" w14:textId="4C7F2D7D" w:rsidR="00F22D7A" w:rsidRPr="00D961C9" w:rsidRDefault="00E40A1E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patients with dementia vs COVID-19 patients without dementia: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 xml:space="preserve"> HR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>2 (95%CI 0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>9-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>8)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for inpatient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>, HR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lastRenderedPageBreak/>
              <w:t>(95%CI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>1-2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7C0777" w:rsidRPr="00D961C9">
              <w:rPr>
                <w:rFonts w:ascii="Arial" w:hAnsi="Arial" w:cs="Arial"/>
                <w:sz w:val="16"/>
                <w:szCs w:val="16"/>
              </w:rPr>
              <w:t>8)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="00AF3318" w:rsidRPr="00D961C9">
              <w:rPr>
                <w:rFonts w:ascii="Arial" w:hAnsi="Arial" w:cs="Arial"/>
                <w:sz w:val="16"/>
                <w:szCs w:val="16"/>
              </w:rPr>
              <w:t>mortality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87" w:type="pct"/>
          </w:tcPr>
          <w:p w14:paraId="0FD00402" w14:textId="2CEF0DBE" w:rsidR="00F22D7A" w:rsidRPr="00D961C9" w:rsidRDefault="0079252C" w:rsidP="007031F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lastRenderedPageBreak/>
              <w:t>Age and sex</w:t>
            </w:r>
          </w:p>
        </w:tc>
      </w:tr>
      <w:tr w:rsidR="00E02C3D" w:rsidRPr="00D961C9" w14:paraId="32D26854" w14:textId="77777777" w:rsidTr="0077795D">
        <w:tc>
          <w:tcPr>
            <w:tcW w:w="400" w:type="pct"/>
          </w:tcPr>
          <w:p w14:paraId="327BD538" w14:textId="0D62F390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61C9">
              <w:rPr>
                <w:rFonts w:ascii="Arial" w:hAnsi="Arial" w:cs="Arial"/>
                <w:sz w:val="16"/>
                <w:szCs w:val="16"/>
              </w:rPr>
              <w:t>Dorchety</w:t>
            </w:r>
            <w:proofErr w:type="spellEnd"/>
            <w:r w:rsidRPr="00D961C9">
              <w:rPr>
                <w:rFonts w:ascii="Arial" w:hAnsi="Arial" w:cs="Arial"/>
                <w:sz w:val="16"/>
                <w:szCs w:val="16"/>
              </w:rPr>
              <w:t xml:space="preserve"> AB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51" w:type="pct"/>
          </w:tcPr>
          <w:p w14:paraId="6F3D361D" w14:textId="7155F260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rospective cohort</w:t>
            </w:r>
            <w:r w:rsidR="00232601" w:rsidRPr="00D961C9">
              <w:rPr>
                <w:rFonts w:ascii="Arial" w:hAnsi="Arial" w:cs="Arial"/>
                <w:sz w:val="16"/>
                <w:szCs w:val="16"/>
              </w:rPr>
              <w:t xml:space="preserve"> study</w:t>
            </w:r>
            <w:r w:rsidRPr="00D961C9">
              <w:rPr>
                <w:rFonts w:ascii="Arial" w:hAnsi="Arial" w:cs="Arial"/>
                <w:sz w:val="16"/>
                <w:szCs w:val="16"/>
              </w:rPr>
              <w:t>, Public Health</w:t>
            </w:r>
          </w:p>
          <w:p w14:paraId="53AF82DC" w14:textId="1A51F012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England</w:t>
            </w:r>
          </w:p>
        </w:tc>
        <w:tc>
          <w:tcPr>
            <w:tcW w:w="413" w:type="pct"/>
          </w:tcPr>
          <w:p w14:paraId="0F3C10A2" w14:textId="5473ADFE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506" w:type="pct"/>
          </w:tcPr>
          <w:p w14:paraId="0E56E11C" w14:textId="39DF01F3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mortality</w:t>
            </w:r>
          </w:p>
        </w:tc>
        <w:tc>
          <w:tcPr>
            <w:tcW w:w="552" w:type="pct"/>
          </w:tcPr>
          <w:p w14:paraId="3606A2E0" w14:textId="5356A707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20,133 COVID-19 inpatients</w:t>
            </w:r>
          </w:p>
        </w:tc>
        <w:tc>
          <w:tcPr>
            <w:tcW w:w="460" w:type="pct"/>
          </w:tcPr>
          <w:p w14:paraId="37A32B97" w14:textId="1725A10F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No</w:t>
            </w:r>
            <w:r w:rsidR="00624AE3" w:rsidRPr="00D961C9">
              <w:rPr>
                <w:rFonts w:ascii="Arial" w:hAnsi="Arial" w:cs="Arial"/>
                <w:sz w:val="16"/>
                <w:szCs w:val="16"/>
              </w:rPr>
              <w:t>t provided</w:t>
            </w:r>
          </w:p>
        </w:tc>
        <w:tc>
          <w:tcPr>
            <w:tcW w:w="1029" w:type="pct"/>
          </w:tcPr>
          <w:p w14:paraId="09CC0CE3" w14:textId="66FE3741" w:rsidR="00E02C3D" w:rsidRPr="00D961C9" w:rsidRDefault="001924E2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inpatients with dementia vs COVID-19 inpatients without dementia: HR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3B5E73" w:rsidRPr="00D961C9">
              <w:rPr>
                <w:rFonts w:ascii="Arial" w:hAnsi="Arial" w:cs="Arial"/>
                <w:sz w:val="16"/>
                <w:szCs w:val="16"/>
              </w:rPr>
              <w:t>40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(95%CI </w:t>
            </w:r>
            <w:r w:rsidR="003B5E73" w:rsidRPr="00D961C9">
              <w:rPr>
                <w:rFonts w:ascii="Arial" w:hAnsi="Arial" w:cs="Arial"/>
                <w:sz w:val="16"/>
                <w:szCs w:val="16"/>
              </w:rPr>
              <w:t>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3B5E73" w:rsidRPr="00D961C9">
              <w:rPr>
                <w:rFonts w:ascii="Arial" w:hAnsi="Arial" w:cs="Arial"/>
                <w:sz w:val="16"/>
                <w:szCs w:val="16"/>
              </w:rPr>
              <w:t>28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to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F473E8" w:rsidRPr="00D961C9">
              <w:rPr>
                <w:rFonts w:ascii="Arial" w:hAnsi="Arial" w:cs="Arial"/>
                <w:sz w:val="16"/>
                <w:szCs w:val="16"/>
              </w:rPr>
              <w:t>52</w:t>
            </w:r>
            <w:r w:rsidRPr="00D961C9">
              <w:rPr>
                <w:rFonts w:ascii="Arial" w:hAnsi="Arial" w:cs="Arial"/>
                <w:sz w:val="16"/>
                <w:szCs w:val="16"/>
              </w:rPr>
              <w:t>) for mortality</w:t>
            </w:r>
          </w:p>
        </w:tc>
        <w:tc>
          <w:tcPr>
            <w:tcW w:w="887" w:type="pct"/>
          </w:tcPr>
          <w:p w14:paraId="74170973" w14:textId="0EA360C2" w:rsidR="00E02C3D" w:rsidRPr="00D961C9" w:rsidRDefault="001924E2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Age, sex, and </w:t>
            </w:r>
            <w:r w:rsidR="00E76011" w:rsidRPr="00D961C9">
              <w:rPr>
                <w:rFonts w:ascii="Arial" w:hAnsi="Arial" w:cs="Arial"/>
                <w:sz w:val="16"/>
                <w:szCs w:val="16"/>
              </w:rPr>
              <w:t>limited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comorbidities</w:t>
            </w:r>
          </w:p>
        </w:tc>
      </w:tr>
      <w:tr w:rsidR="00E02C3D" w:rsidRPr="00D961C9" w14:paraId="696197DF" w14:textId="77777777" w:rsidTr="0077795D">
        <w:tc>
          <w:tcPr>
            <w:tcW w:w="400" w:type="pct"/>
          </w:tcPr>
          <w:p w14:paraId="2A8BC03A" w14:textId="282686FF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61C9">
              <w:rPr>
                <w:rFonts w:ascii="Arial" w:hAnsi="Arial" w:cs="Arial"/>
                <w:sz w:val="16"/>
                <w:szCs w:val="16"/>
              </w:rPr>
              <w:t>Munblit</w:t>
            </w:r>
            <w:proofErr w:type="spellEnd"/>
            <w:r w:rsidRPr="00D961C9">
              <w:rPr>
                <w:rFonts w:ascii="Arial" w:hAnsi="Arial" w:cs="Arial"/>
                <w:sz w:val="16"/>
                <w:szCs w:val="16"/>
              </w:rPr>
              <w:t xml:space="preserve"> D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51" w:type="pct"/>
          </w:tcPr>
          <w:p w14:paraId="4E5A400B" w14:textId="0DB1F38F" w:rsidR="00E02C3D" w:rsidRPr="00D961C9" w:rsidRDefault="00232601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rospective cohort</w:t>
            </w:r>
            <w:r w:rsidR="00404236" w:rsidRPr="00D961C9">
              <w:rPr>
                <w:rFonts w:ascii="Arial" w:hAnsi="Arial" w:cs="Arial"/>
                <w:sz w:val="16"/>
                <w:szCs w:val="16"/>
              </w:rPr>
              <w:t xml:space="preserve"> study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04236" w:rsidRPr="00D961C9">
              <w:rPr>
                <w:rFonts w:ascii="Arial" w:hAnsi="Arial" w:cs="Arial"/>
                <w:sz w:val="16"/>
                <w:szCs w:val="16"/>
              </w:rPr>
              <w:t xml:space="preserve">four adult tertiary university hospitals in Moscow, </w:t>
            </w:r>
            <w:r w:rsidR="00753172" w:rsidRPr="00D961C9">
              <w:rPr>
                <w:rFonts w:ascii="Arial" w:hAnsi="Arial" w:cs="Arial"/>
                <w:sz w:val="16"/>
                <w:szCs w:val="16"/>
              </w:rPr>
              <w:t>Russia</w:t>
            </w:r>
          </w:p>
        </w:tc>
        <w:tc>
          <w:tcPr>
            <w:tcW w:w="413" w:type="pct"/>
          </w:tcPr>
          <w:p w14:paraId="7757D111" w14:textId="044289A1" w:rsidR="00E02C3D" w:rsidRPr="00D961C9" w:rsidRDefault="00C531D1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D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ementia</w:t>
            </w:r>
          </w:p>
        </w:tc>
        <w:tc>
          <w:tcPr>
            <w:tcW w:w="506" w:type="pct"/>
          </w:tcPr>
          <w:p w14:paraId="7EFC68AA" w14:textId="7298DFD1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mortality</w:t>
            </w:r>
          </w:p>
        </w:tc>
        <w:tc>
          <w:tcPr>
            <w:tcW w:w="552" w:type="pct"/>
          </w:tcPr>
          <w:p w14:paraId="4A9B68F2" w14:textId="5319F012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3,480 suspected COVID-19 inpatients</w:t>
            </w:r>
          </w:p>
        </w:tc>
        <w:tc>
          <w:tcPr>
            <w:tcW w:w="460" w:type="pct"/>
          </w:tcPr>
          <w:p w14:paraId="34484CC0" w14:textId="6584AE04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20 died</w:t>
            </w:r>
          </w:p>
        </w:tc>
        <w:tc>
          <w:tcPr>
            <w:tcW w:w="1029" w:type="pct"/>
          </w:tcPr>
          <w:p w14:paraId="54B5397D" w14:textId="26D2965B" w:rsidR="00E02C3D" w:rsidRPr="00D961C9" w:rsidRDefault="00837206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Suspected COVID-19 inpatients with dementia vs suspected COVID-19 inpatients without dementia: 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OR 2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73 (95%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34-5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47)</w:t>
            </w:r>
            <w:r w:rsidRPr="00D961C9">
              <w:rPr>
                <w:rFonts w:ascii="Arial" w:hAnsi="Arial" w:cs="Arial"/>
                <w:sz w:val="16"/>
                <w:szCs w:val="16"/>
              </w:rPr>
              <w:t xml:space="preserve"> for mortality</w:t>
            </w:r>
          </w:p>
        </w:tc>
        <w:tc>
          <w:tcPr>
            <w:tcW w:w="887" w:type="pct"/>
          </w:tcPr>
          <w:p w14:paraId="476B6526" w14:textId="5B61F449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Age, sex, limited </w:t>
            </w:r>
            <w:r w:rsidR="007F02C2" w:rsidRPr="00D961C9">
              <w:rPr>
                <w:rFonts w:ascii="Arial" w:hAnsi="Arial" w:cs="Arial"/>
                <w:sz w:val="16"/>
                <w:szCs w:val="16"/>
              </w:rPr>
              <w:t>comorbidities</w:t>
            </w:r>
          </w:p>
        </w:tc>
      </w:tr>
      <w:tr w:rsidR="00E02C3D" w:rsidRPr="00D961C9" w14:paraId="6FF9C1D1" w14:textId="77777777" w:rsidTr="0077795D">
        <w:tc>
          <w:tcPr>
            <w:tcW w:w="400" w:type="pct"/>
          </w:tcPr>
          <w:p w14:paraId="2E098B23" w14:textId="6B3F09A8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Zhang Q 2020</w:t>
            </w:r>
            <w:r w:rsidR="00450B14" w:rsidRPr="00D961C9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51" w:type="pct"/>
          </w:tcPr>
          <w:p w14:paraId="3F2B8C2A" w14:textId="4A1B57C2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Retrospective cohort, </w:t>
            </w:r>
            <w:proofErr w:type="spellStart"/>
            <w:r w:rsidRPr="00D961C9">
              <w:rPr>
                <w:rFonts w:ascii="Arial" w:hAnsi="Arial" w:cs="Arial"/>
                <w:sz w:val="16"/>
                <w:szCs w:val="16"/>
              </w:rPr>
              <w:t>TriNetX</w:t>
            </w:r>
            <w:proofErr w:type="spellEnd"/>
            <w:r w:rsidRPr="00D961C9">
              <w:rPr>
                <w:rFonts w:ascii="Arial" w:hAnsi="Arial" w:cs="Arial"/>
                <w:sz w:val="16"/>
                <w:szCs w:val="16"/>
              </w:rPr>
              <w:t xml:space="preserve"> COVID-19 research network</w:t>
            </w:r>
          </w:p>
        </w:tc>
        <w:tc>
          <w:tcPr>
            <w:tcW w:w="413" w:type="pct"/>
          </w:tcPr>
          <w:p w14:paraId="04AD07EB" w14:textId="7D0D7D90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506" w:type="pct"/>
          </w:tcPr>
          <w:p w14:paraId="7D1581FB" w14:textId="26E76B1C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COVID-19 mortality</w:t>
            </w:r>
          </w:p>
        </w:tc>
        <w:tc>
          <w:tcPr>
            <w:tcW w:w="552" w:type="pct"/>
          </w:tcPr>
          <w:p w14:paraId="61934AE0" w14:textId="472DFD8E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79,049 adult COVID-19 patients</w:t>
            </w:r>
          </w:p>
        </w:tc>
        <w:tc>
          <w:tcPr>
            <w:tcW w:w="460" w:type="pct"/>
          </w:tcPr>
          <w:p w14:paraId="3D28828E" w14:textId="495BC325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148 died</w:t>
            </w:r>
          </w:p>
        </w:tc>
        <w:tc>
          <w:tcPr>
            <w:tcW w:w="1029" w:type="pct"/>
          </w:tcPr>
          <w:p w14:paraId="56254B8A" w14:textId="19A04DE9" w:rsidR="00E02C3D" w:rsidRPr="00D961C9" w:rsidRDefault="00CE373B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 xml:space="preserve">COVID-19 patients with PD vs COVID-19 patients without PD: 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OR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27 (95% 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04-1</w:t>
            </w:r>
            <w:r w:rsidR="0006514F">
              <w:rPr>
                <w:rFonts w:ascii="Arial" w:hAnsi="Arial" w:cs="Arial"/>
                <w:sz w:val="16"/>
                <w:szCs w:val="16"/>
              </w:rPr>
              <w:t>.</w:t>
            </w:r>
            <w:r w:rsidR="00E02C3D" w:rsidRPr="00D961C9">
              <w:rPr>
                <w:rFonts w:ascii="Arial" w:hAnsi="Arial" w:cs="Arial"/>
                <w:sz w:val="16"/>
                <w:szCs w:val="16"/>
              </w:rPr>
              <w:t>53)</w:t>
            </w:r>
            <w:r w:rsidR="000E07AE" w:rsidRPr="00D961C9">
              <w:rPr>
                <w:rFonts w:ascii="Arial" w:hAnsi="Arial" w:cs="Arial"/>
                <w:sz w:val="16"/>
                <w:szCs w:val="16"/>
              </w:rPr>
              <w:t xml:space="preserve"> for mortality</w:t>
            </w:r>
          </w:p>
        </w:tc>
        <w:tc>
          <w:tcPr>
            <w:tcW w:w="887" w:type="pct"/>
          </w:tcPr>
          <w:p w14:paraId="6FCFD1AF" w14:textId="120D8F83" w:rsidR="00E02C3D" w:rsidRPr="00D961C9" w:rsidRDefault="00E02C3D" w:rsidP="00E02C3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961C9">
              <w:rPr>
                <w:rFonts w:ascii="Arial" w:hAnsi="Arial" w:cs="Arial"/>
                <w:sz w:val="16"/>
                <w:szCs w:val="16"/>
              </w:rPr>
              <w:t>Age, sex, race</w:t>
            </w:r>
          </w:p>
        </w:tc>
      </w:tr>
    </w:tbl>
    <w:p w14:paraId="15AE32D0" w14:textId="63E4B805" w:rsidR="00FF7837" w:rsidRPr="00D961C9" w:rsidRDefault="00594B03" w:rsidP="003B5D46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D961C9">
        <w:rPr>
          <w:rFonts w:ascii="Arial" w:hAnsi="Arial" w:cs="Arial"/>
          <w:sz w:val="20"/>
          <w:szCs w:val="20"/>
        </w:rPr>
        <w:t xml:space="preserve">COVID-19, coronavirus disease 2019; CI, confidence interval; </w:t>
      </w:r>
      <w:r w:rsidR="00902962" w:rsidRPr="00D961C9">
        <w:rPr>
          <w:rFonts w:ascii="Arial" w:hAnsi="Arial" w:cs="Arial"/>
          <w:sz w:val="20"/>
          <w:szCs w:val="20"/>
        </w:rPr>
        <w:t>PD, Parkinson’s disease; AD, Alzheimer’s disease; HR, hazard ratio; OR, odds ratio</w:t>
      </w:r>
      <w:r w:rsidRPr="00D961C9">
        <w:rPr>
          <w:rFonts w:ascii="Arial" w:hAnsi="Arial" w:cs="Arial"/>
          <w:sz w:val="20"/>
          <w:szCs w:val="20"/>
        </w:rPr>
        <w:t>.</w:t>
      </w:r>
    </w:p>
    <w:p w14:paraId="635A6047" w14:textId="0DD64EE3" w:rsidR="00F22D7A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hAnsi="Arial" w:cs="Arial"/>
          <w:sz w:val="22"/>
        </w:rPr>
      </w:pPr>
      <w:r w:rsidRPr="00D961C9">
        <w:rPr>
          <w:rFonts w:ascii="Arial" w:hAnsi="Arial" w:cs="Arial"/>
          <w:sz w:val="22"/>
        </w:rPr>
        <w:t xml:space="preserve">Atkins JL, </w:t>
      </w:r>
      <w:proofErr w:type="spellStart"/>
      <w:r w:rsidRPr="00D961C9">
        <w:rPr>
          <w:rFonts w:ascii="Arial" w:hAnsi="Arial" w:cs="Arial"/>
          <w:sz w:val="22"/>
        </w:rPr>
        <w:t>Masoli</w:t>
      </w:r>
      <w:proofErr w:type="spellEnd"/>
      <w:r w:rsidRPr="00D961C9">
        <w:rPr>
          <w:rFonts w:ascii="Arial" w:hAnsi="Arial" w:cs="Arial"/>
          <w:sz w:val="22"/>
        </w:rPr>
        <w:t xml:space="preserve"> JAH, Delgado J, et al. Preexisting Comorbidities Predicting COVID-19 and Mortality in the UK Biobank Community Cohort. J </w:t>
      </w:r>
      <w:proofErr w:type="spellStart"/>
      <w:r w:rsidRPr="00D961C9">
        <w:rPr>
          <w:rFonts w:ascii="Arial" w:hAnsi="Arial" w:cs="Arial"/>
          <w:sz w:val="22"/>
        </w:rPr>
        <w:t>Gerontol</w:t>
      </w:r>
      <w:proofErr w:type="spellEnd"/>
      <w:r w:rsidRPr="00D961C9">
        <w:rPr>
          <w:rFonts w:ascii="Arial" w:hAnsi="Arial" w:cs="Arial"/>
          <w:sz w:val="22"/>
        </w:rPr>
        <w:t xml:space="preserve"> </w:t>
      </w:r>
      <w:proofErr w:type="gramStart"/>
      <w:r w:rsidRPr="00D961C9">
        <w:rPr>
          <w:rFonts w:ascii="Arial" w:hAnsi="Arial" w:cs="Arial"/>
          <w:sz w:val="22"/>
        </w:rPr>
        <w:t>A</w:t>
      </w:r>
      <w:proofErr w:type="gramEnd"/>
      <w:r w:rsidRPr="00D961C9">
        <w:rPr>
          <w:rFonts w:ascii="Arial" w:hAnsi="Arial" w:cs="Arial"/>
          <w:sz w:val="22"/>
        </w:rPr>
        <w:t xml:space="preserve"> Biol Sci Med Sci. 2020;75(11):2224–2230.</w:t>
      </w:r>
    </w:p>
    <w:p w14:paraId="3453CC6D" w14:textId="5AF8D84C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proofErr w:type="spellStart"/>
      <w:r w:rsidRPr="00D961C9">
        <w:rPr>
          <w:rFonts w:ascii="Arial" w:hAnsi="Arial" w:cs="Arial"/>
          <w:sz w:val="22"/>
        </w:rPr>
        <w:t>Bianchetti</w:t>
      </w:r>
      <w:proofErr w:type="spellEnd"/>
      <w:r w:rsidRPr="00D961C9">
        <w:rPr>
          <w:rFonts w:ascii="Arial" w:hAnsi="Arial" w:cs="Arial"/>
          <w:sz w:val="22"/>
        </w:rPr>
        <w:t xml:space="preserve"> A, </w:t>
      </w:r>
      <w:proofErr w:type="spellStart"/>
      <w:r w:rsidRPr="00D961C9">
        <w:rPr>
          <w:rFonts w:ascii="Arial" w:hAnsi="Arial" w:cs="Arial"/>
          <w:sz w:val="22"/>
        </w:rPr>
        <w:t>Rozzini</w:t>
      </w:r>
      <w:proofErr w:type="spellEnd"/>
      <w:r w:rsidRPr="00D961C9">
        <w:rPr>
          <w:rFonts w:ascii="Arial" w:hAnsi="Arial" w:cs="Arial"/>
          <w:sz w:val="22"/>
        </w:rPr>
        <w:t xml:space="preserve"> R, </w:t>
      </w:r>
      <w:proofErr w:type="spellStart"/>
      <w:r w:rsidRPr="00D961C9">
        <w:rPr>
          <w:rFonts w:ascii="Arial" w:hAnsi="Arial" w:cs="Arial"/>
          <w:sz w:val="22"/>
        </w:rPr>
        <w:t>Guerini</w:t>
      </w:r>
      <w:proofErr w:type="spellEnd"/>
      <w:r w:rsidRPr="00D961C9">
        <w:rPr>
          <w:rFonts w:ascii="Arial" w:hAnsi="Arial" w:cs="Arial"/>
          <w:sz w:val="22"/>
        </w:rPr>
        <w:t xml:space="preserve"> F, et al. Clinical Presentation of COVID19 in Dementia Patients. </w:t>
      </w:r>
      <w:r w:rsidRPr="00D961C9">
        <w:rPr>
          <w:rFonts w:ascii="Arial" w:hAnsi="Arial" w:cs="Arial"/>
          <w:i/>
          <w:iCs/>
          <w:sz w:val="22"/>
        </w:rPr>
        <w:t xml:space="preserve">J </w:t>
      </w:r>
      <w:proofErr w:type="spellStart"/>
      <w:r w:rsidRPr="00D961C9">
        <w:rPr>
          <w:rFonts w:ascii="Arial" w:hAnsi="Arial" w:cs="Arial"/>
          <w:i/>
          <w:iCs/>
          <w:sz w:val="22"/>
        </w:rPr>
        <w:t>Nutr</w:t>
      </w:r>
      <w:proofErr w:type="spellEnd"/>
      <w:r w:rsidRPr="00D961C9">
        <w:rPr>
          <w:rFonts w:ascii="Arial" w:hAnsi="Arial" w:cs="Arial"/>
          <w:i/>
          <w:iCs/>
          <w:sz w:val="22"/>
        </w:rPr>
        <w:t xml:space="preserve"> Health Aging</w:t>
      </w:r>
      <w:r w:rsidRPr="00D961C9">
        <w:rPr>
          <w:rFonts w:ascii="Arial" w:hAnsi="Arial" w:cs="Arial"/>
          <w:sz w:val="22"/>
        </w:rPr>
        <w:t>. 2020;24(6):560–562.</w:t>
      </w:r>
    </w:p>
    <w:p w14:paraId="178EB6E0" w14:textId="635DCD6A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sz w:val="22"/>
        </w:rPr>
        <w:t xml:space="preserve">Fasano A, </w:t>
      </w:r>
      <w:proofErr w:type="spellStart"/>
      <w:r w:rsidRPr="00D961C9">
        <w:rPr>
          <w:rFonts w:ascii="Arial" w:hAnsi="Arial" w:cs="Arial"/>
          <w:sz w:val="22"/>
        </w:rPr>
        <w:t>Cereda</w:t>
      </w:r>
      <w:proofErr w:type="spellEnd"/>
      <w:r w:rsidRPr="00D961C9">
        <w:rPr>
          <w:rFonts w:ascii="Arial" w:hAnsi="Arial" w:cs="Arial"/>
          <w:sz w:val="22"/>
        </w:rPr>
        <w:t xml:space="preserve"> E, </w:t>
      </w:r>
      <w:proofErr w:type="spellStart"/>
      <w:r w:rsidRPr="00D961C9">
        <w:rPr>
          <w:rFonts w:ascii="Arial" w:hAnsi="Arial" w:cs="Arial"/>
          <w:sz w:val="22"/>
        </w:rPr>
        <w:t>Barichella</w:t>
      </w:r>
      <w:proofErr w:type="spellEnd"/>
      <w:r w:rsidRPr="00D961C9">
        <w:rPr>
          <w:rFonts w:ascii="Arial" w:hAnsi="Arial" w:cs="Arial"/>
          <w:sz w:val="22"/>
        </w:rPr>
        <w:t xml:space="preserve"> M, et al. COVID-19 in Parkinson's Disease Patients Living in Lombardy, Italy. </w:t>
      </w:r>
      <w:r w:rsidRPr="00D961C9">
        <w:rPr>
          <w:rFonts w:ascii="Arial" w:hAnsi="Arial" w:cs="Arial"/>
          <w:i/>
          <w:iCs/>
          <w:sz w:val="22"/>
        </w:rPr>
        <w:t xml:space="preserve">Mov </w:t>
      </w:r>
      <w:proofErr w:type="spellStart"/>
      <w:r w:rsidRPr="00D961C9">
        <w:rPr>
          <w:rFonts w:ascii="Arial" w:hAnsi="Arial" w:cs="Arial"/>
          <w:i/>
          <w:iCs/>
          <w:sz w:val="22"/>
        </w:rPr>
        <w:t>Disord</w:t>
      </w:r>
      <w:proofErr w:type="spellEnd"/>
      <w:r w:rsidRPr="00D961C9">
        <w:rPr>
          <w:rFonts w:ascii="Arial" w:hAnsi="Arial" w:cs="Arial"/>
          <w:sz w:val="22"/>
        </w:rPr>
        <w:t>. 2020;35(7):1089–1093.</w:t>
      </w:r>
    </w:p>
    <w:p w14:paraId="209E3580" w14:textId="6C6AA93D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sz w:val="22"/>
        </w:rPr>
        <w:t xml:space="preserve">Hwang JM, Kim JH, Park JS, Chang MC, Park D. Neurological diseases as mortality predictive factors for patients with COVID-19: a retrospective cohort study. </w:t>
      </w:r>
      <w:r w:rsidRPr="00D961C9">
        <w:rPr>
          <w:rFonts w:ascii="Arial" w:hAnsi="Arial" w:cs="Arial"/>
          <w:i/>
          <w:iCs/>
          <w:sz w:val="22"/>
        </w:rPr>
        <w:t>Neurol Sci</w:t>
      </w:r>
      <w:r w:rsidRPr="00D961C9">
        <w:rPr>
          <w:rFonts w:ascii="Arial" w:hAnsi="Arial" w:cs="Arial"/>
          <w:sz w:val="22"/>
        </w:rPr>
        <w:t>. 2020;41(9):2317–2324.</w:t>
      </w:r>
    </w:p>
    <w:p w14:paraId="52EB7E92" w14:textId="1674D0A1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sz w:val="22"/>
        </w:rPr>
        <w:t xml:space="preserve">Li J, Long X, Huang H, et al. Resilience of Alzheimer's Disease to COVID-19. </w:t>
      </w:r>
      <w:r w:rsidRPr="00D961C9">
        <w:rPr>
          <w:rFonts w:ascii="Arial" w:hAnsi="Arial" w:cs="Arial"/>
          <w:i/>
          <w:iCs/>
          <w:sz w:val="22"/>
        </w:rPr>
        <w:t xml:space="preserve">J </w:t>
      </w:r>
      <w:proofErr w:type="spellStart"/>
      <w:r w:rsidRPr="00D961C9">
        <w:rPr>
          <w:rFonts w:ascii="Arial" w:hAnsi="Arial" w:cs="Arial"/>
          <w:i/>
          <w:iCs/>
          <w:sz w:val="22"/>
        </w:rPr>
        <w:t>Alzheimers</w:t>
      </w:r>
      <w:proofErr w:type="spellEnd"/>
      <w:r w:rsidRPr="00D961C9">
        <w:rPr>
          <w:rFonts w:ascii="Arial" w:hAnsi="Arial" w:cs="Arial"/>
          <w:i/>
          <w:iCs/>
          <w:sz w:val="22"/>
        </w:rPr>
        <w:t xml:space="preserve"> Dis</w:t>
      </w:r>
      <w:r w:rsidRPr="00D961C9">
        <w:rPr>
          <w:rFonts w:ascii="Arial" w:hAnsi="Arial" w:cs="Arial"/>
          <w:sz w:val="22"/>
        </w:rPr>
        <w:t>. 2020;77(1):67–73.</w:t>
      </w:r>
    </w:p>
    <w:p w14:paraId="14507011" w14:textId="3EA6CA47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sz w:val="22"/>
        </w:rPr>
        <w:t xml:space="preserve">Giorgi Rossi P, Marino M, </w:t>
      </w:r>
      <w:proofErr w:type="spellStart"/>
      <w:r w:rsidRPr="00D961C9">
        <w:rPr>
          <w:rFonts w:ascii="Arial" w:hAnsi="Arial" w:cs="Arial"/>
          <w:sz w:val="22"/>
        </w:rPr>
        <w:t>Formisano</w:t>
      </w:r>
      <w:proofErr w:type="spellEnd"/>
      <w:r w:rsidRPr="00D961C9">
        <w:rPr>
          <w:rFonts w:ascii="Arial" w:hAnsi="Arial" w:cs="Arial"/>
          <w:sz w:val="22"/>
        </w:rPr>
        <w:t xml:space="preserve"> D, </w:t>
      </w:r>
      <w:proofErr w:type="spellStart"/>
      <w:r w:rsidRPr="00D961C9">
        <w:rPr>
          <w:rFonts w:ascii="Arial" w:hAnsi="Arial" w:cs="Arial"/>
          <w:sz w:val="22"/>
        </w:rPr>
        <w:t>Venturelli</w:t>
      </w:r>
      <w:proofErr w:type="spellEnd"/>
      <w:r w:rsidRPr="00D961C9">
        <w:rPr>
          <w:rFonts w:ascii="Arial" w:hAnsi="Arial" w:cs="Arial"/>
          <w:sz w:val="22"/>
        </w:rPr>
        <w:t xml:space="preserve"> F, </w:t>
      </w:r>
      <w:proofErr w:type="spellStart"/>
      <w:r w:rsidRPr="00D961C9">
        <w:rPr>
          <w:rFonts w:ascii="Arial" w:hAnsi="Arial" w:cs="Arial"/>
          <w:sz w:val="22"/>
        </w:rPr>
        <w:t>Vicentini</w:t>
      </w:r>
      <w:proofErr w:type="spellEnd"/>
      <w:r w:rsidRPr="00D961C9">
        <w:rPr>
          <w:rFonts w:ascii="Arial" w:hAnsi="Arial" w:cs="Arial"/>
          <w:sz w:val="22"/>
        </w:rPr>
        <w:t xml:space="preserve"> M, </w:t>
      </w:r>
      <w:proofErr w:type="spellStart"/>
      <w:r w:rsidRPr="00D961C9">
        <w:rPr>
          <w:rFonts w:ascii="Arial" w:hAnsi="Arial" w:cs="Arial"/>
          <w:sz w:val="22"/>
        </w:rPr>
        <w:t>Grilli</w:t>
      </w:r>
      <w:proofErr w:type="spellEnd"/>
      <w:r w:rsidRPr="00D961C9">
        <w:rPr>
          <w:rFonts w:ascii="Arial" w:hAnsi="Arial" w:cs="Arial"/>
          <w:sz w:val="22"/>
        </w:rPr>
        <w:t xml:space="preserve"> R. </w:t>
      </w:r>
      <w:proofErr w:type="gramStart"/>
      <w:r w:rsidRPr="00D961C9">
        <w:rPr>
          <w:rFonts w:ascii="Arial" w:hAnsi="Arial" w:cs="Arial"/>
          <w:sz w:val="22"/>
        </w:rPr>
        <w:t>Characteristics</w:t>
      </w:r>
      <w:proofErr w:type="gramEnd"/>
      <w:r w:rsidRPr="00D961C9">
        <w:rPr>
          <w:rFonts w:ascii="Arial" w:hAnsi="Arial" w:cs="Arial"/>
          <w:sz w:val="22"/>
        </w:rPr>
        <w:t xml:space="preserve"> and outcomes of a cohort of COVID-19 patients in the Province of Reggio Emilia, Italy. </w:t>
      </w:r>
      <w:proofErr w:type="spellStart"/>
      <w:r w:rsidRPr="00D961C9">
        <w:rPr>
          <w:rFonts w:ascii="Arial" w:hAnsi="Arial" w:cs="Arial"/>
          <w:i/>
          <w:iCs/>
          <w:sz w:val="22"/>
        </w:rPr>
        <w:t>PloS</w:t>
      </w:r>
      <w:proofErr w:type="spellEnd"/>
      <w:r w:rsidRPr="00D961C9">
        <w:rPr>
          <w:rFonts w:ascii="Arial" w:hAnsi="Arial" w:cs="Arial"/>
          <w:i/>
          <w:iCs/>
          <w:sz w:val="22"/>
        </w:rPr>
        <w:t xml:space="preserve"> one</w:t>
      </w:r>
      <w:r w:rsidRPr="00D961C9">
        <w:rPr>
          <w:rFonts w:ascii="Arial" w:hAnsi="Arial" w:cs="Arial"/>
          <w:sz w:val="22"/>
        </w:rPr>
        <w:t>. 2020;15(8</w:t>
      </w:r>
      <w:proofErr w:type="gramStart"/>
      <w:r w:rsidRPr="00D961C9">
        <w:rPr>
          <w:rFonts w:ascii="Arial" w:hAnsi="Arial" w:cs="Arial"/>
          <w:sz w:val="22"/>
        </w:rPr>
        <w:t>):e</w:t>
      </w:r>
      <w:proofErr w:type="gramEnd"/>
      <w:r w:rsidRPr="00D961C9">
        <w:rPr>
          <w:rFonts w:ascii="Arial" w:hAnsi="Arial" w:cs="Arial"/>
          <w:sz w:val="22"/>
        </w:rPr>
        <w:t>0238281.</w:t>
      </w:r>
    </w:p>
    <w:p w14:paraId="1A747BF2" w14:textId="4635AD91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sz w:val="22"/>
        </w:rPr>
        <w:t xml:space="preserve">Docherty AB, Harrison EM, Green CA, et al. Features of 20 133 UK patients in hospital with covid-19 using the ISARIC WHO Clinical </w:t>
      </w:r>
      <w:proofErr w:type="spellStart"/>
      <w:r w:rsidRPr="00D961C9">
        <w:rPr>
          <w:rFonts w:ascii="Arial" w:hAnsi="Arial" w:cs="Arial"/>
          <w:sz w:val="22"/>
        </w:rPr>
        <w:t>Characterisation</w:t>
      </w:r>
      <w:proofErr w:type="spellEnd"/>
      <w:r w:rsidRPr="00D961C9">
        <w:rPr>
          <w:rFonts w:ascii="Arial" w:hAnsi="Arial" w:cs="Arial"/>
          <w:sz w:val="22"/>
        </w:rPr>
        <w:t xml:space="preserve"> Protocol: prospective observational cohort study. </w:t>
      </w:r>
      <w:r w:rsidRPr="00D961C9">
        <w:rPr>
          <w:rFonts w:ascii="Arial" w:hAnsi="Arial" w:cs="Arial"/>
          <w:i/>
          <w:iCs/>
          <w:sz w:val="22"/>
        </w:rPr>
        <w:t>BMJ</w:t>
      </w:r>
      <w:r w:rsidRPr="00D961C9">
        <w:rPr>
          <w:rFonts w:ascii="Arial" w:hAnsi="Arial" w:cs="Arial"/>
          <w:sz w:val="22"/>
        </w:rPr>
        <w:t>. 2020;369:m1985.</w:t>
      </w:r>
    </w:p>
    <w:p w14:paraId="184BD5DE" w14:textId="12850FF4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proofErr w:type="spellStart"/>
      <w:r w:rsidRPr="00D961C9">
        <w:rPr>
          <w:rFonts w:ascii="Arial" w:hAnsi="Arial" w:cs="Arial"/>
          <w:sz w:val="22"/>
        </w:rPr>
        <w:t>Munblit</w:t>
      </w:r>
      <w:proofErr w:type="spellEnd"/>
      <w:r w:rsidRPr="00D961C9">
        <w:rPr>
          <w:rFonts w:ascii="Arial" w:hAnsi="Arial" w:cs="Arial"/>
          <w:sz w:val="22"/>
        </w:rPr>
        <w:t xml:space="preserve"> D, </w:t>
      </w:r>
      <w:proofErr w:type="spellStart"/>
      <w:r w:rsidRPr="00D961C9">
        <w:rPr>
          <w:rFonts w:ascii="Arial" w:hAnsi="Arial" w:cs="Arial"/>
          <w:sz w:val="22"/>
        </w:rPr>
        <w:t>Nekliudov</w:t>
      </w:r>
      <w:proofErr w:type="spellEnd"/>
      <w:r w:rsidRPr="00D961C9">
        <w:rPr>
          <w:rFonts w:ascii="Arial" w:hAnsi="Arial" w:cs="Arial"/>
          <w:sz w:val="22"/>
        </w:rPr>
        <w:t xml:space="preserve"> NA, </w:t>
      </w:r>
      <w:proofErr w:type="spellStart"/>
      <w:r w:rsidRPr="00D961C9">
        <w:rPr>
          <w:rFonts w:ascii="Arial" w:hAnsi="Arial" w:cs="Arial"/>
          <w:sz w:val="22"/>
        </w:rPr>
        <w:t>Bugaeva</w:t>
      </w:r>
      <w:proofErr w:type="spellEnd"/>
      <w:r w:rsidRPr="00D961C9">
        <w:rPr>
          <w:rFonts w:ascii="Arial" w:hAnsi="Arial" w:cs="Arial"/>
          <w:sz w:val="22"/>
        </w:rPr>
        <w:t xml:space="preserve"> P, et al. </w:t>
      </w:r>
      <w:proofErr w:type="spellStart"/>
      <w:r w:rsidRPr="00D961C9">
        <w:rPr>
          <w:rFonts w:ascii="Arial" w:hAnsi="Arial" w:cs="Arial"/>
          <w:sz w:val="22"/>
        </w:rPr>
        <w:t>StopCOVID</w:t>
      </w:r>
      <w:proofErr w:type="spellEnd"/>
      <w:r w:rsidRPr="00D961C9">
        <w:rPr>
          <w:rFonts w:ascii="Arial" w:hAnsi="Arial" w:cs="Arial"/>
          <w:sz w:val="22"/>
        </w:rPr>
        <w:t xml:space="preserve"> cohort: An observational study of 3,480 patients admitted to the </w:t>
      </w:r>
      <w:proofErr w:type="spellStart"/>
      <w:r w:rsidRPr="00D961C9">
        <w:rPr>
          <w:rFonts w:ascii="Arial" w:hAnsi="Arial" w:cs="Arial"/>
          <w:sz w:val="22"/>
        </w:rPr>
        <w:t>Sechenov</w:t>
      </w:r>
      <w:proofErr w:type="spellEnd"/>
      <w:r w:rsidRPr="00D961C9">
        <w:rPr>
          <w:rFonts w:ascii="Arial" w:hAnsi="Arial" w:cs="Arial"/>
          <w:sz w:val="22"/>
        </w:rPr>
        <w:t xml:space="preserve"> University hospital network in Moscow city for suspected COVID-19 infection. </w:t>
      </w:r>
      <w:r w:rsidRPr="00D961C9">
        <w:rPr>
          <w:rFonts w:ascii="Arial" w:hAnsi="Arial" w:cs="Arial"/>
          <w:i/>
          <w:iCs/>
          <w:sz w:val="22"/>
        </w:rPr>
        <w:t>Clin Infect Dis</w:t>
      </w:r>
      <w:r w:rsidRPr="00D961C9">
        <w:rPr>
          <w:rFonts w:ascii="Arial" w:hAnsi="Arial" w:cs="Arial"/>
          <w:sz w:val="22"/>
        </w:rPr>
        <w:t xml:space="preserve">. </w:t>
      </w:r>
      <w:proofErr w:type="gramStart"/>
      <w:r w:rsidRPr="00D961C9">
        <w:rPr>
          <w:rFonts w:ascii="Arial" w:hAnsi="Arial" w:cs="Arial"/>
          <w:sz w:val="22"/>
        </w:rPr>
        <w:t>2020:ciaa</w:t>
      </w:r>
      <w:proofErr w:type="gramEnd"/>
      <w:r w:rsidRPr="00D961C9">
        <w:rPr>
          <w:rFonts w:ascii="Arial" w:hAnsi="Arial" w:cs="Arial"/>
          <w:sz w:val="22"/>
        </w:rPr>
        <w:t>1535.</w:t>
      </w:r>
    </w:p>
    <w:p w14:paraId="15C1C881" w14:textId="6650D553" w:rsidR="006C63C8" w:rsidRPr="00D961C9" w:rsidRDefault="006C63C8" w:rsidP="006C63C8">
      <w:pPr>
        <w:pStyle w:val="aa"/>
        <w:numPr>
          <w:ilvl w:val="0"/>
          <w:numId w:val="1"/>
        </w:numPr>
        <w:ind w:firstLineChars="0"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sz w:val="22"/>
        </w:rPr>
        <w:t xml:space="preserve">Zhang Q, Schultz JL, Aldridge GM, Simmering JE, Narayanan NS. Coronavirus Disease 2019 Case Fatality and Parkinson's Disease. </w:t>
      </w:r>
      <w:r w:rsidRPr="00D961C9">
        <w:rPr>
          <w:rFonts w:ascii="Arial" w:hAnsi="Arial" w:cs="Arial"/>
          <w:i/>
          <w:iCs/>
          <w:sz w:val="22"/>
        </w:rPr>
        <w:t xml:space="preserve">Mov </w:t>
      </w:r>
      <w:proofErr w:type="spellStart"/>
      <w:r w:rsidRPr="00D961C9">
        <w:rPr>
          <w:rFonts w:ascii="Arial" w:hAnsi="Arial" w:cs="Arial"/>
          <w:i/>
          <w:iCs/>
          <w:sz w:val="22"/>
        </w:rPr>
        <w:t>Disord</w:t>
      </w:r>
      <w:proofErr w:type="spellEnd"/>
      <w:r w:rsidRPr="00D961C9">
        <w:rPr>
          <w:rFonts w:ascii="Arial" w:hAnsi="Arial" w:cs="Arial"/>
          <w:sz w:val="22"/>
        </w:rPr>
        <w:t>. 2020;35(11):1914–1915.</w:t>
      </w:r>
    </w:p>
    <w:p w14:paraId="4B4193D1" w14:textId="77777777" w:rsidR="00F22D7A" w:rsidRPr="00D961C9" w:rsidRDefault="00F22D7A" w:rsidP="00535A86">
      <w:pPr>
        <w:jc w:val="left"/>
        <w:rPr>
          <w:rFonts w:ascii="Arial" w:eastAsia="等线" w:hAnsi="Arial" w:cs="Arial"/>
          <w:color w:val="000000"/>
          <w:kern w:val="0"/>
          <w:sz w:val="22"/>
        </w:rPr>
      </w:pPr>
    </w:p>
    <w:p w14:paraId="7373D439" w14:textId="3FFE2DC7" w:rsidR="0039210C" w:rsidRPr="00D961C9" w:rsidRDefault="00F22D7A" w:rsidP="002E481D">
      <w:pPr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hAnsi="Arial" w:cs="Arial"/>
          <w:noProof/>
          <w:color w:val="000000"/>
          <w:kern w:val="0"/>
          <w:sz w:val="22"/>
        </w:rPr>
        <w:fldChar w:fldCharType="begin"/>
      </w:r>
      <w:r w:rsidRPr="00D961C9">
        <w:rPr>
          <w:rFonts w:ascii="Arial" w:hAnsi="Arial" w:cs="Arial"/>
          <w:color w:val="000000"/>
          <w:kern w:val="0"/>
          <w:sz w:val="22"/>
          <w:lang w:val="sv-SE"/>
        </w:rPr>
        <w:instrText xml:space="preserve"> ADDIN EN.REFLIST </w:instrText>
      </w:r>
      <w:r w:rsidRPr="00D961C9">
        <w:rPr>
          <w:rFonts w:ascii="Arial" w:hAnsi="Arial" w:cs="Arial"/>
          <w:noProof/>
          <w:color w:val="000000"/>
          <w:kern w:val="0"/>
          <w:sz w:val="22"/>
        </w:rPr>
        <w:fldChar w:fldCharType="end"/>
      </w:r>
    </w:p>
    <w:p w14:paraId="1D407E9E" w14:textId="77777777" w:rsidR="0039210C" w:rsidRPr="00D961C9" w:rsidRDefault="0039210C">
      <w:pPr>
        <w:widowControl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D961C9">
        <w:rPr>
          <w:rFonts w:ascii="Arial" w:eastAsia="等线" w:hAnsi="Arial" w:cs="Arial"/>
          <w:color w:val="000000"/>
          <w:kern w:val="0"/>
          <w:sz w:val="22"/>
        </w:rPr>
        <w:br w:type="page"/>
      </w:r>
    </w:p>
    <w:p w14:paraId="4E463AF4" w14:textId="01469EF6" w:rsidR="0039210C" w:rsidRPr="00D961C9" w:rsidRDefault="0039210C" w:rsidP="0039210C">
      <w:pPr>
        <w:rPr>
          <w:rFonts w:ascii="Arial" w:eastAsia="等线" w:hAnsi="Arial" w:cs="Arial"/>
          <w:color w:val="000000"/>
          <w:kern w:val="0"/>
          <w:szCs w:val="21"/>
        </w:rPr>
      </w:pPr>
      <w:r w:rsidRPr="00D961C9">
        <w:rPr>
          <w:rFonts w:ascii="Arial" w:eastAsia="等线" w:hAnsi="Arial" w:cs="Arial"/>
          <w:color w:val="000000"/>
          <w:kern w:val="0"/>
          <w:szCs w:val="21"/>
        </w:rPr>
        <w:lastRenderedPageBreak/>
        <w:t>Supplementary Table 2. International Classification of Disease (ICD) codes, ninth (ICD-9) and tenth (ICD-10) revisions for diagnoses used in this study</w:t>
      </w:r>
    </w:p>
    <w:tbl>
      <w:tblPr>
        <w:tblpPr w:leftFromText="180" w:rightFromText="180" w:vertAnchor="text" w:horzAnchor="margin" w:tblpY="176"/>
        <w:tblW w:w="148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9"/>
        <w:gridCol w:w="2561"/>
        <w:gridCol w:w="5667"/>
        <w:gridCol w:w="3967"/>
      </w:tblGrid>
      <w:tr w:rsidR="0039210C" w:rsidRPr="00D961C9" w14:paraId="5E6EE732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08E62" w14:textId="77777777" w:rsidR="0039210C" w:rsidRPr="00D961C9" w:rsidRDefault="0039210C" w:rsidP="00A835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4D72" w14:textId="77777777" w:rsidR="0039210C" w:rsidRPr="00D961C9" w:rsidRDefault="0039210C" w:rsidP="00A835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EF465" w14:textId="77777777" w:rsidR="0039210C" w:rsidRPr="00D961C9" w:rsidRDefault="0039210C" w:rsidP="00A835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ICD-1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28255" w14:textId="77777777" w:rsidR="0039210C" w:rsidRPr="00D961C9" w:rsidRDefault="0039210C" w:rsidP="00A835E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ICD-9</w:t>
            </w:r>
          </w:p>
        </w:tc>
      </w:tr>
      <w:tr w:rsidR="0039210C" w:rsidRPr="00D961C9" w14:paraId="1EC18EA7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84DCB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OVID-19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3C6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375EA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F6FD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39210C" w:rsidRPr="00D961C9" w14:paraId="54F020EC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A5B76" w14:textId="58967523" w:rsidR="0039210C" w:rsidRPr="00D961C9" w:rsidRDefault="009E00DE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npatient </w:t>
            </w:r>
            <w:r w:rsidR="0039210C"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OVID-19 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7997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C406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kern w:val="0"/>
                <w:szCs w:val="21"/>
              </w:rPr>
              <w:t>U07.1, U07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019F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kern w:val="0"/>
                <w:szCs w:val="21"/>
              </w:rPr>
              <w:t>-</w:t>
            </w:r>
          </w:p>
        </w:tc>
      </w:tr>
      <w:tr w:rsidR="0039210C" w:rsidRPr="00D961C9" w14:paraId="0901A01B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BDD9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COVID-19 related death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E9BA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6D8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kern w:val="0"/>
                <w:szCs w:val="21"/>
              </w:rPr>
              <w:t>U07.1, U07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559C5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39210C" w:rsidRPr="00D961C9" w14:paraId="56DB85A4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7CE8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E22A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61AAE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A729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39210C" w:rsidRPr="00D961C9" w14:paraId="22F9C8D5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2BC8B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Neurodegenerative diseases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803C8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5B69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BB69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</w:p>
        </w:tc>
      </w:tr>
      <w:tr w:rsidR="0039210C" w:rsidRPr="00D961C9" w14:paraId="3606DF0A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A496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Any neurodegenerative diseases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CCD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Primary neurodegenerative disease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4EE1B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F00, F02.0, F02.3, G12.2, G20, G23.1, G23.2, G23.8, G23.9, G25.9, G30, G31.0, G31.1, G31.8, G31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F5CC5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90.0, 290.1, 331.0, 331.1, 331.2, 331.9, 332.0, 333.0, 335.2</w:t>
            </w:r>
          </w:p>
        </w:tc>
      </w:tr>
      <w:tr w:rsidR="0039210C" w:rsidRPr="00D961C9" w14:paraId="2064DD84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7449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68E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Vascular neurodegenerative disease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A89C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F01, G21.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3A16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90.4</w:t>
            </w:r>
          </w:p>
        </w:tc>
      </w:tr>
      <w:tr w:rsidR="0039210C" w:rsidRPr="00D961C9" w14:paraId="2AF70890" w14:textId="77777777" w:rsidTr="009E00DE">
        <w:trPr>
          <w:trHeight w:val="27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2E1A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78F3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Other neurodegenerative disease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4E9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F03, F05.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D30D4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90.8, 290.9</w:t>
            </w:r>
          </w:p>
        </w:tc>
      </w:tr>
      <w:tr w:rsidR="0039210C" w:rsidRPr="00D961C9" w14:paraId="0549959D" w14:textId="77777777" w:rsidTr="009E00DE">
        <w:trPr>
          <w:trHeight w:val="5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04418" w14:textId="77777777" w:rsidR="0039210C" w:rsidRPr="00D961C9" w:rsidRDefault="0039210C" w:rsidP="00A835EB">
            <w:pPr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Specific neurodegenerative diseases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270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24CD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AE17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77795D" w:rsidRPr="00D961C9" w14:paraId="201C85C1" w14:textId="77777777" w:rsidTr="009E00DE">
        <w:trPr>
          <w:trHeight w:val="31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62319" w14:textId="77777777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Alzheimer's disease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D5EA8" w14:textId="3699704E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53CD4" w14:textId="77777777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F00, G3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B7D24" w14:textId="77777777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90.0, 290.1, 331.0</w:t>
            </w:r>
          </w:p>
        </w:tc>
      </w:tr>
      <w:tr w:rsidR="0077795D" w:rsidRPr="00D961C9" w14:paraId="0BA95DCC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BD8FE" w14:textId="77777777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Parkinson’s disease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3EF05" w14:textId="5F3AC9C8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5453F" w14:textId="77777777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G2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E3EBA" w14:textId="77777777" w:rsidR="0077795D" w:rsidRPr="00D961C9" w:rsidRDefault="0077795D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332.0</w:t>
            </w:r>
          </w:p>
        </w:tc>
      </w:tr>
      <w:tr w:rsidR="0039210C" w:rsidRPr="00D961C9" w14:paraId="558F7538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00C6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D961C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harlson</w:t>
            </w:r>
            <w:proofErr w:type="spellEnd"/>
            <w:r w:rsidRPr="00D961C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comorbidity index score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905E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4BFE5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27E98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39210C" w:rsidRPr="00D961C9" w14:paraId="0E0E7ADD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0C3AD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FB7F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Myocardial infarction  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22D5E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I21, I22, I25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33B8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410, 412</w:t>
            </w:r>
          </w:p>
        </w:tc>
      </w:tr>
      <w:tr w:rsidR="0039210C" w:rsidRPr="00D961C9" w14:paraId="7F4C9D4C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C303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1EC0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941D4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I11.0, I13.0, I13.2, I5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F481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428</w:t>
            </w:r>
          </w:p>
        </w:tc>
      </w:tr>
      <w:tr w:rsidR="0039210C" w:rsidRPr="00D961C9" w14:paraId="3254501A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B66BE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163D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Peripheral vascula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0CAC8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:lang w:val="sv-SE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  <w:lang w:val="sv-SE"/>
              </w:rPr>
              <w:t>I70, I71, I73.1, I73.8, I73.9, I77.1, I79.0, I79.2, K55.1, K55.8, K55.9, R02, Z95.8, Z95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04F0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440, 441, 443.9, 785.4, V43.4</w:t>
            </w:r>
          </w:p>
        </w:tc>
      </w:tr>
      <w:tr w:rsidR="0039210C" w:rsidRPr="00D961C9" w14:paraId="2242523C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1D4C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BCBC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46435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G45, G46, I60-I6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52ED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430-438</w:t>
            </w:r>
          </w:p>
        </w:tc>
      </w:tr>
      <w:tr w:rsidR="0039210C" w:rsidRPr="00D961C9" w14:paraId="2CF43207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98BC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361A7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604C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F00-F03, F05.1, G30, G31.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2409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90</w:t>
            </w:r>
          </w:p>
        </w:tc>
      </w:tr>
      <w:tr w:rsidR="0039210C" w:rsidRPr="00D961C9" w14:paraId="7A07A5D0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FFC4D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EF3EE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hronic pulmonary disease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0E92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:lang w:val="sv-SE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  <w:lang w:val="sv-SE"/>
              </w:rPr>
              <w:t>J40-J47, J60-J67, J68.4, J70, J84.1, J92.0, J96.1, J98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C272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490-496, 500-505</w:t>
            </w:r>
          </w:p>
        </w:tc>
      </w:tr>
      <w:tr w:rsidR="0039210C" w:rsidRPr="00D961C9" w14:paraId="11D99CB1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10CE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7F85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onnective tissue disease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005D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M05, M06, M30, M31.5, M32-M34, M35.1, M35.3, M36.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BEA5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710.0, 710.1, 710.4, 714.0, 714.1, 714.2, 714.8, 714.9, 725</w:t>
            </w:r>
          </w:p>
        </w:tc>
      </w:tr>
      <w:tr w:rsidR="0039210C" w:rsidRPr="00D961C9" w14:paraId="32315164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CF5A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9398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Ulce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191F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K25-K28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89B7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531-534</w:t>
            </w:r>
          </w:p>
        </w:tc>
      </w:tr>
      <w:tr w:rsidR="0039210C" w:rsidRPr="00D961C9" w14:paraId="0DBB03A2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C3A67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9496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Mild live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2A36E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B18, K70.0-K70.3, K70.9, K71.3-K71.5, K71.7, K73, K74, K76.0, K76.2-K76.4, K76.8, K76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47BB8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517.2, 517.4-517.6</w:t>
            </w:r>
          </w:p>
        </w:tc>
      </w:tr>
      <w:tr w:rsidR="0039210C" w:rsidRPr="00D961C9" w14:paraId="73A1350C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723C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3B56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Diabetes mellitus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1ECE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E10.0, E10.1, E10.6, E10.8, E10.9, E10.0, E11.1, E11.6, E11.8, E11.9, E12.0, E121, E12.6, E12.8, E12.9, E13.0, E13.1, E13.6, E13.8, E13.9, E14.0, E14.1, E14.6, E14.8, E14.9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B442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50.0-250.2</w:t>
            </w:r>
          </w:p>
        </w:tc>
      </w:tr>
      <w:tr w:rsidR="0039210C" w:rsidRPr="00D961C9" w14:paraId="7B33E761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CFAC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C9F7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Hemiplegia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DB06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G04.1, G11.4, G80.1, G80.2, G81, G82, G83.0, G83.1, G83.2, G83.9, G83.3, G83.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45CAA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342, 244.1</w:t>
            </w:r>
          </w:p>
        </w:tc>
      </w:tr>
      <w:tr w:rsidR="0039210C" w:rsidRPr="00D961C9" w14:paraId="3CA737BA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07DB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454C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/severe renal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490E8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:lang w:val="sv-SE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  <w:lang w:val="sv-SE"/>
              </w:rPr>
              <w:t>I12.0, I13.1, N03.2-N03.7, N05.2-N05.7, N18, N19, N25.0, Z94.0, Z99.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80CFD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582, 583.0-583.2, 583.4, 583.6, 583,7, 585, 586, 588, V420, V56</w:t>
            </w:r>
          </w:p>
        </w:tc>
      </w:tr>
      <w:tr w:rsidR="0039210C" w:rsidRPr="00D961C9" w14:paraId="01FF65B6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1B109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197A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Diabetes mellitus with chronic complication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31B4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E10.2-E10.5, E10.7, E11.7, E12.7, E13.7, E14.7, E11.2-E11.5, E12.2-E12.5, E13.2-E13.5, E14.2-E14.5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B9067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50.3-250.5</w:t>
            </w:r>
          </w:p>
        </w:tc>
      </w:tr>
      <w:tr w:rsidR="0039210C" w:rsidRPr="00D961C9" w14:paraId="04027BEA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DA3A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B06EB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Any tumor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55564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C00-C26, C30-C34, C37-C41, C43, C45-C58, C60-C76, C97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9A602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40-165, 170-175, 179-195</w:t>
            </w:r>
          </w:p>
        </w:tc>
      </w:tr>
      <w:tr w:rsidR="0039210C" w:rsidRPr="00D961C9" w14:paraId="1236621E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863A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4A901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Leukemia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47E6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91-C95 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1221B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04-208</w:t>
            </w:r>
          </w:p>
        </w:tc>
      </w:tr>
      <w:tr w:rsidR="0039210C" w:rsidRPr="00D961C9" w14:paraId="10E702A6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ED97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A59EB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Lymphoma 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8471E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C81-C85, C88, C90, C9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D0CF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200-203</w:t>
            </w:r>
          </w:p>
        </w:tc>
      </w:tr>
      <w:tr w:rsidR="0039210C" w:rsidRPr="00D961C9" w14:paraId="3821E6C0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D668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258A6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Moderate/severe liver diseas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FC6D3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I85, K70.4, K72, K76.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B636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456.0-456.2, 572.2-572.4, 572.8</w:t>
            </w:r>
          </w:p>
        </w:tc>
      </w:tr>
      <w:tr w:rsidR="0039210C" w:rsidRPr="00D961C9" w14:paraId="15C9A438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E164A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9D3BF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Metastatic solid tumor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D2F70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C77-C8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1A87D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196-199</w:t>
            </w:r>
          </w:p>
        </w:tc>
      </w:tr>
      <w:tr w:rsidR="0039210C" w:rsidRPr="00D961C9" w14:paraId="63B38B34" w14:textId="77777777" w:rsidTr="009E00DE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DC5E4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DBBF4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AID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070DC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B20-B24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66D15" w14:textId="77777777" w:rsidR="0039210C" w:rsidRPr="00D961C9" w:rsidRDefault="0039210C" w:rsidP="00A835E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961C9">
              <w:rPr>
                <w:rFonts w:ascii="Arial" w:eastAsia="等线" w:hAnsi="Arial" w:cs="Arial"/>
                <w:color w:val="000000"/>
                <w:kern w:val="0"/>
                <w:szCs w:val="21"/>
              </w:rPr>
              <w:t>042-044</w:t>
            </w:r>
          </w:p>
        </w:tc>
      </w:tr>
    </w:tbl>
    <w:p w14:paraId="79F03C27" w14:textId="77777777" w:rsidR="0039210C" w:rsidRPr="00D961C9" w:rsidRDefault="0039210C" w:rsidP="0039210C">
      <w:pPr>
        <w:spacing w:line="480" w:lineRule="auto"/>
        <w:rPr>
          <w:rFonts w:ascii="Arial" w:hAnsi="Arial" w:cs="Arial"/>
          <w:sz w:val="22"/>
        </w:rPr>
      </w:pPr>
    </w:p>
    <w:p w14:paraId="1040A473" w14:textId="0CFCACF5" w:rsidR="0039210C" w:rsidRPr="00D961C9" w:rsidRDefault="0039210C" w:rsidP="0039210C">
      <w:pPr>
        <w:widowControl/>
        <w:jc w:val="left"/>
        <w:rPr>
          <w:rFonts w:ascii="Arial" w:hAnsi="Arial" w:cs="Arial"/>
          <w:sz w:val="22"/>
        </w:rPr>
      </w:pPr>
    </w:p>
    <w:p w14:paraId="09903CB4" w14:textId="16905A69" w:rsidR="00254A2B" w:rsidRDefault="00254A2B" w:rsidP="00535A86">
      <w:pPr>
        <w:jc w:val="left"/>
        <w:rPr>
          <w:rFonts w:ascii="Arial" w:eastAsia="等线" w:hAnsi="Arial" w:cs="Arial"/>
          <w:color w:val="000000"/>
          <w:kern w:val="0"/>
          <w:sz w:val="22"/>
        </w:rPr>
      </w:pPr>
    </w:p>
    <w:p w14:paraId="3AE92046" w14:textId="7AC2DB6A" w:rsidR="00254A2B" w:rsidRDefault="00254A2B">
      <w:pPr>
        <w:widowControl/>
        <w:jc w:val="left"/>
        <w:rPr>
          <w:rFonts w:ascii="Arial" w:eastAsia="等线" w:hAnsi="Arial" w:cs="Arial"/>
          <w:color w:val="000000"/>
          <w:kern w:val="0"/>
          <w:sz w:val="22"/>
        </w:rPr>
      </w:pPr>
    </w:p>
    <w:sectPr w:rsidR="00254A2B" w:rsidSect="00F01C8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EA9DA" w14:textId="77777777" w:rsidR="001F407F" w:rsidRDefault="001F407F" w:rsidP="0064495B">
      <w:r>
        <w:separator/>
      </w:r>
    </w:p>
  </w:endnote>
  <w:endnote w:type="continuationSeparator" w:id="0">
    <w:p w14:paraId="2F05D6F5" w14:textId="77777777" w:rsidR="001F407F" w:rsidRDefault="001F407F" w:rsidP="00644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47B57" w14:textId="77777777" w:rsidR="001F407F" w:rsidRDefault="001F407F" w:rsidP="0064495B">
      <w:r>
        <w:separator/>
      </w:r>
    </w:p>
  </w:footnote>
  <w:footnote w:type="continuationSeparator" w:id="0">
    <w:p w14:paraId="6974C144" w14:textId="77777777" w:rsidR="001F407F" w:rsidRDefault="001F407F" w:rsidP="006449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C31FE"/>
    <w:multiLevelType w:val="hybridMultilevel"/>
    <w:tmpl w:val="9280A588"/>
    <w:lvl w:ilvl="0" w:tplc="65D86A82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wvrd0a99fta6e90rppd9xrz5ves5a5vprw&quot;&gt;我的EndNote库&lt;record-ids&gt;&lt;item&gt;147&lt;/item&gt;&lt;/record-ids&gt;&lt;/item&gt;&lt;/Libraries&gt;"/>
  </w:docVars>
  <w:rsids>
    <w:rsidRoot w:val="00F63704"/>
    <w:rsid w:val="000316B7"/>
    <w:rsid w:val="000368B2"/>
    <w:rsid w:val="0005346B"/>
    <w:rsid w:val="0005475E"/>
    <w:rsid w:val="00063FB3"/>
    <w:rsid w:val="0006514F"/>
    <w:rsid w:val="00070574"/>
    <w:rsid w:val="000826C7"/>
    <w:rsid w:val="00086528"/>
    <w:rsid w:val="00086B69"/>
    <w:rsid w:val="000A229F"/>
    <w:rsid w:val="000B45DC"/>
    <w:rsid w:val="000B4746"/>
    <w:rsid w:val="000D5ED1"/>
    <w:rsid w:val="000E07AE"/>
    <w:rsid w:val="000F4129"/>
    <w:rsid w:val="000F7DE2"/>
    <w:rsid w:val="00113054"/>
    <w:rsid w:val="00120EFC"/>
    <w:rsid w:val="00153A8F"/>
    <w:rsid w:val="001555A8"/>
    <w:rsid w:val="00172185"/>
    <w:rsid w:val="00176E33"/>
    <w:rsid w:val="00177501"/>
    <w:rsid w:val="001924E2"/>
    <w:rsid w:val="001A280F"/>
    <w:rsid w:val="001D05D9"/>
    <w:rsid w:val="001F407F"/>
    <w:rsid w:val="001F65F3"/>
    <w:rsid w:val="00217998"/>
    <w:rsid w:val="00221D55"/>
    <w:rsid w:val="00231F74"/>
    <w:rsid w:val="00232601"/>
    <w:rsid w:val="002403B7"/>
    <w:rsid w:val="00254A2B"/>
    <w:rsid w:val="00263C52"/>
    <w:rsid w:val="00272A3A"/>
    <w:rsid w:val="00275C10"/>
    <w:rsid w:val="0028080D"/>
    <w:rsid w:val="002908FD"/>
    <w:rsid w:val="00291F96"/>
    <w:rsid w:val="0029645F"/>
    <w:rsid w:val="002A2DAF"/>
    <w:rsid w:val="002A374F"/>
    <w:rsid w:val="002E0426"/>
    <w:rsid w:val="002E2CE7"/>
    <w:rsid w:val="002E481D"/>
    <w:rsid w:val="002E6EF5"/>
    <w:rsid w:val="002F0C09"/>
    <w:rsid w:val="002F17DA"/>
    <w:rsid w:val="002F5888"/>
    <w:rsid w:val="00300100"/>
    <w:rsid w:val="00303E61"/>
    <w:rsid w:val="00333357"/>
    <w:rsid w:val="003335FF"/>
    <w:rsid w:val="0033471B"/>
    <w:rsid w:val="00342262"/>
    <w:rsid w:val="00352CF3"/>
    <w:rsid w:val="00367634"/>
    <w:rsid w:val="00372484"/>
    <w:rsid w:val="003832E2"/>
    <w:rsid w:val="003848D4"/>
    <w:rsid w:val="0039210C"/>
    <w:rsid w:val="003B5D46"/>
    <w:rsid w:val="003B5E73"/>
    <w:rsid w:val="003C64CE"/>
    <w:rsid w:val="003F16C5"/>
    <w:rsid w:val="003F16C9"/>
    <w:rsid w:val="003F1CB0"/>
    <w:rsid w:val="00404236"/>
    <w:rsid w:val="00445322"/>
    <w:rsid w:val="00450B14"/>
    <w:rsid w:val="00464DBC"/>
    <w:rsid w:val="0047665B"/>
    <w:rsid w:val="004939A4"/>
    <w:rsid w:val="00493F5D"/>
    <w:rsid w:val="00497FA3"/>
    <w:rsid w:val="004A05C8"/>
    <w:rsid w:val="004C31FA"/>
    <w:rsid w:val="004C3B63"/>
    <w:rsid w:val="004E6B4A"/>
    <w:rsid w:val="0050451C"/>
    <w:rsid w:val="00506B22"/>
    <w:rsid w:val="00525D28"/>
    <w:rsid w:val="00531F81"/>
    <w:rsid w:val="00535A86"/>
    <w:rsid w:val="00561EC7"/>
    <w:rsid w:val="00567878"/>
    <w:rsid w:val="00570592"/>
    <w:rsid w:val="00575C98"/>
    <w:rsid w:val="005779CA"/>
    <w:rsid w:val="005800E3"/>
    <w:rsid w:val="00594B03"/>
    <w:rsid w:val="005959A9"/>
    <w:rsid w:val="005B3F7D"/>
    <w:rsid w:val="005C7615"/>
    <w:rsid w:val="005D5825"/>
    <w:rsid w:val="005E2354"/>
    <w:rsid w:val="005E3B70"/>
    <w:rsid w:val="005E7F1A"/>
    <w:rsid w:val="006053C5"/>
    <w:rsid w:val="00615981"/>
    <w:rsid w:val="00622AFE"/>
    <w:rsid w:val="006241E9"/>
    <w:rsid w:val="00624AE3"/>
    <w:rsid w:val="00625322"/>
    <w:rsid w:val="0064495B"/>
    <w:rsid w:val="00646D8A"/>
    <w:rsid w:val="00655DBE"/>
    <w:rsid w:val="0065726F"/>
    <w:rsid w:val="00657350"/>
    <w:rsid w:val="00667038"/>
    <w:rsid w:val="0069068C"/>
    <w:rsid w:val="00693789"/>
    <w:rsid w:val="00695090"/>
    <w:rsid w:val="006A01BF"/>
    <w:rsid w:val="006A1AED"/>
    <w:rsid w:val="006A32D3"/>
    <w:rsid w:val="006A5C07"/>
    <w:rsid w:val="006B0616"/>
    <w:rsid w:val="006B7C7C"/>
    <w:rsid w:val="006C63C8"/>
    <w:rsid w:val="006D3F95"/>
    <w:rsid w:val="006D400E"/>
    <w:rsid w:val="006F5304"/>
    <w:rsid w:val="006F5876"/>
    <w:rsid w:val="00702B40"/>
    <w:rsid w:val="007031F5"/>
    <w:rsid w:val="007177B4"/>
    <w:rsid w:val="00722DA1"/>
    <w:rsid w:val="00740B23"/>
    <w:rsid w:val="00744A4B"/>
    <w:rsid w:val="00744DFF"/>
    <w:rsid w:val="00753172"/>
    <w:rsid w:val="00760B48"/>
    <w:rsid w:val="00764FCA"/>
    <w:rsid w:val="00771182"/>
    <w:rsid w:val="007748C7"/>
    <w:rsid w:val="0077795D"/>
    <w:rsid w:val="007801EA"/>
    <w:rsid w:val="007831A9"/>
    <w:rsid w:val="0078458C"/>
    <w:rsid w:val="0079252C"/>
    <w:rsid w:val="007A3813"/>
    <w:rsid w:val="007B24C9"/>
    <w:rsid w:val="007B6F15"/>
    <w:rsid w:val="007C0777"/>
    <w:rsid w:val="007C6CF0"/>
    <w:rsid w:val="007D4BDD"/>
    <w:rsid w:val="007F02C2"/>
    <w:rsid w:val="00800057"/>
    <w:rsid w:val="00800202"/>
    <w:rsid w:val="00823B69"/>
    <w:rsid w:val="00837206"/>
    <w:rsid w:val="0084311C"/>
    <w:rsid w:val="00861705"/>
    <w:rsid w:val="00875EE5"/>
    <w:rsid w:val="00883AC8"/>
    <w:rsid w:val="00893508"/>
    <w:rsid w:val="008A059E"/>
    <w:rsid w:val="008C6169"/>
    <w:rsid w:val="008D0694"/>
    <w:rsid w:val="008F36A3"/>
    <w:rsid w:val="00902962"/>
    <w:rsid w:val="009056DE"/>
    <w:rsid w:val="0091176A"/>
    <w:rsid w:val="00916852"/>
    <w:rsid w:val="00916F82"/>
    <w:rsid w:val="0092052A"/>
    <w:rsid w:val="00924F26"/>
    <w:rsid w:val="00925820"/>
    <w:rsid w:val="00940C86"/>
    <w:rsid w:val="00951F23"/>
    <w:rsid w:val="00960113"/>
    <w:rsid w:val="00962B24"/>
    <w:rsid w:val="009634F6"/>
    <w:rsid w:val="0096407E"/>
    <w:rsid w:val="0097012B"/>
    <w:rsid w:val="009822FE"/>
    <w:rsid w:val="0098472C"/>
    <w:rsid w:val="00993F78"/>
    <w:rsid w:val="00995AED"/>
    <w:rsid w:val="0099693E"/>
    <w:rsid w:val="009A2A4F"/>
    <w:rsid w:val="009A31D4"/>
    <w:rsid w:val="009A3EC7"/>
    <w:rsid w:val="009B71AE"/>
    <w:rsid w:val="009B7DDF"/>
    <w:rsid w:val="009C0E9E"/>
    <w:rsid w:val="009C4124"/>
    <w:rsid w:val="009D2DC7"/>
    <w:rsid w:val="009D3A14"/>
    <w:rsid w:val="009E00DE"/>
    <w:rsid w:val="009E45F3"/>
    <w:rsid w:val="009E4EA8"/>
    <w:rsid w:val="009E71D2"/>
    <w:rsid w:val="009F7CD8"/>
    <w:rsid w:val="009F7F8B"/>
    <w:rsid w:val="00A015B8"/>
    <w:rsid w:val="00A13D21"/>
    <w:rsid w:val="00A1640F"/>
    <w:rsid w:val="00A27B6C"/>
    <w:rsid w:val="00A33DF5"/>
    <w:rsid w:val="00A45EDE"/>
    <w:rsid w:val="00A62B05"/>
    <w:rsid w:val="00A71173"/>
    <w:rsid w:val="00A777C0"/>
    <w:rsid w:val="00A84787"/>
    <w:rsid w:val="00A919DD"/>
    <w:rsid w:val="00AA0D93"/>
    <w:rsid w:val="00AA7F40"/>
    <w:rsid w:val="00AD243A"/>
    <w:rsid w:val="00AE7908"/>
    <w:rsid w:val="00AF3318"/>
    <w:rsid w:val="00AF6AC2"/>
    <w:rsid w:val="00B14E63"/>
    <w:rsid w:val="00B23E52"/>
    <w:rsid w:val="00B34864"/>
    <w:rsid w:val="00B44B2F"/>
    <w:rsid w:val="00B465F4"/>
    <w:rsid w:val="00B47AB7"/>
    <w:rsid w:val="00B52C1A"/>
    <w:rsid w:val="00B57C83"/>
    <w:rsid w:val="00B633C0"/>
    <w:rsid w:val="00B71755"/>
    <w:rsid w:val="00B861E1"/>
    <w:rsid w:val="00B91AA7"/>
    <w:rsid w:val="00B91CCF"/>
    <w:rsid w:val="00B93972"/>
    <w:rsid w:val="00BA064A"/>
    <w:rsid w:val="00BA1588"/>
    <w:rsid w:val="00BB07D8"/>
    <w:rsid w:val="00BB7EA2"/>
    <w:rsid w:val="00BD0058"/>
    <w:rsid w:val="00BD3EA1"/>
    <w:rsid w:val="00BF0964"/>
    <w:rsid w:val="00C06627"/>
    <w:rsid w:val="00C22461"/>
    <w:rsid w:val="00C26391"/>
    <w:rsid w:val="00C31FBE"/>
    <w:rsid w:val="00C33842"/>
    <w:rsid w:val="00C34C7B"/>
    <w:rsid w:val="00C502F7"/>
    <w:rsid w:val="00C531D1"/>
    <w:rsid w:val="00C57807"/>
    <w:rsid w:val="00C6367D"/>
    <w:rsid w:val="00C7601B"/>
    <w:rsid w:val="00C8117E"/>
    <w:rsid w:val="00C932CC"/>
    <w:rsid w:val="00C9669D"/>
    <w:rsid w:val="00CA6907"/>
    <w:rsid w:val="00CB3011"/>
    <w:rsid w:val="00CB5BC4"/>
    <w:rsid w:val="00CD7CAD"/>
    <w:rsid w:val="00CE373B"/>
    <w:rsid w:val="00CF1086"/>
    <w:rsid w:val="00D12E62"/>
    <w:rsid w:val="00D1436D"/>
    <w:rsid w:val="00D2782D"/>
    <w:rsid w:val="00D31606"/>
    <w:rsid w:val="00D3161B"/>
    <w:rsid w:val="00D33BCF"/>
    <w:rsid w:val="00D363DB"/>
    <w:rsid w:val="00D443E3"/>
    <w:rsid w:val="00D500D7"/>
    <w:rsid w:val="00D54368"/>
    <w:rsid w:val="00D830DA"/>
    <w:rsid w:val="00D961C9"/>
    <w:rsid w:val="00DA0AAD"/>
    <w:rsid w:val="00DB1310"/>
    <w:rsid w:val="00DB78F4"/>
    <w:rsid w:val="00DC63FE"/>
    <w:rsid w:val="00DD2428"/>
    <w:rsid w:val="00DD2886"/>
    <w:rsid w:val="00DF5907"/>
    <w:rsid w:val="00E02C3D"/>
    <w:rsid w:val="00E06863"/>
    <w:rsid w:val="00E07A77"/>
    <w:rsid w:val="00E34A23"/>
    <w:rsid w:val="00E40A1E"/>
    <w:rsid w:val="00E47356"/>
    <w:rsid w:val="00E50996"/>
    <w:rsid w:val="00E67B9E"/>
    <w:rsid w:val="00E74D0F"/>
    <w:rsid w:val="00E76011"/>
    <w:rsid w:val="00E86375"/>
    <w:rsid w:val="00E8795E"/>
    <w:rsid w:val="00E90A08"/>
    <w:rsid w:val="00E90CAF"/>
    <w:rsid w:val="00E91557"/>
    <w:rsid w:val="00EA1BAB"/>
    <w:rsid w:val="00ED5885"/>
    <w:rsid w:val="00F01933"/>
    <w:rsid w:val="00F01C85"/>
    <w:rsid w:val="00F07C3C"/>
    <w:rsid w:val="00F15232"/>
    <w:rsid w:val="00F22D7A"/>
    <w:rsid w:val="00F349EC"/>
    <w:rsid w:val="00F358A7"/>
    <w:rsid w:val="00F36401"/>
    <w:rsid w:val="00F40767"/>
    <w:rsid w:val="00F43D72"/>
    <w:rsid w:val="00F473E8"/>
    <w:rsid w:val="00F55CDC"/>
    <w:rsid w:val="00F608B9"/>
    <w:rsid w:val="00F610F4"/>
    <w:rsid w:val="00F63704"/>
    <w:rsid w:val="00F71168"/>
    <w:rsid w:val="00F719BB"/>
    <w:rsid w:val="00FA2D3D"/>
    <w:rsid w:val="00FA61E6"/>
    <w:rsid w:val="00FB0BB3"/>
    <w:rsid w:val="00FB12C0"/>
    <w:rsid w:val="00FB3775"/>
    <w:rsid w:val="00FB44D4"/>
    <w:rsid w:val="00FC0000"/>
    <w:rsid w:val="00FD26E5"/>
    <w:rsid w:val="00FE5AAD"/>
    <w:rsid w:val="00FF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194364"/>
  <w14:defaultImageDpi w14:val="32767"/>
  <w15:chartTrackingRefBased/>
  <w15:docId w15:val="{DA163772-482D-4CD3-A47A-9D771B93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95B"/>
    <w:rPr>
      <w:sz w:val="18"/>
      <w:szCs w:val="18"/>
    </w:rPr>
  </w:style>
  <w:style w:type="table" w:styleId="a7">
    <w:name w:val="Table Grid"/>
    <w:basedOn w:val="a1"/>
    <w:uiPriority w:val="39"/>
    <w:rsid w:val="00644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883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E3B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3B7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22D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2D7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22D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22D7A"/>
    <w:rPr>
      <w:rFonts w:ascii="等线" w:eastAsia="等线" w:hAnsi="等线"/>
      <w:noProof/>
      <w:sz w:val="20"/>
    </w:rPr>
  </w:style>
  <w:style w:type="paragraph" w:styleId="aa">
    <w:name w:val="List Paragraph"/>
    <w:basedOn w:val="a"/>
    <w:uiPriority w:val="34"/>
    <w:qFormat/>
    <w:rsid w:val="009D2DC7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3B5D4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B5D4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B5D46"/>
  </w:style>
  <w:style w:type="paragraph" w:styleId="ae">
    <w:name w:val="annotation subject"/>
    <w:basedOn w:val="ac"/>
    <w:next w:val="ac"/>
    <w:link w:val="af"/>
    <w:uiPriority w:val="99"/>
    <w:semiHidden/>
    <w:unhideWhenUsed/>
    <w:rsid w:val="003B5D4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B5D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7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E24DF-7C19-48E6-88F7-18A5D4C9A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Hu Yihan</cp:lastModifiedBy>
  <cp:revision>9</cp:revision>
  <dcterms:created xsi:type="dcterms:W3CDTF">2020-12-14T01:30:00Z</dcterms:created>
  <dcterms:modified xsi:type="dcterms:W3CDTF">2021-09-29T14:47:00Z</dcterms:modified>
</cp:coreProperties>
</file>